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E3681" w14:textId="77777777" w:rsidR="008A2CEF" w:rsidRDefault="008A2CEF" w:rsidP="008A2CEF">
      <w:pPr>
        <w:spacing w:line="240" w:lineRule="auto"/>
        <w:jc w:val="both"/>
        <w:rPr>
          <w:rFonts w:ascii="Calibri" w:eastAsia="Times New Roman" w:hAnsi="Calibri" w:cs="Calibri"/>
          <w:b/>
          <w:bCs/>
          <w:color w:val="000000"/>
        </w:rPr>
      </w:pPr>
      <w:bookmarkStart w:id="0" w:name="_GoBack"/>
      <w:bookmarkEnd w:id="0"/>
    </w:p>
    <w:p w14:paraId="010484CB" w14:textId="77777777" w:rsidR="008A2CEF" w:rsidRPr="0002205C" w:rsidRDefault="008A2CEF" w:rsidP="008A2CE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Pr="0002205C">
        <w:rPr>
          <w:rFonts w:ascii="Calibri" w:eastAsia="Times New Roman" w:hAnsi="Calibri" w:cs="Calibri"/>
          <w:b/>
          <w:bCs/>
          <w:color w:val="000000"/>
        </w:rPr>
        <w:t xml:space="preserve">Table 1. </w:t>
      </w:r>
      <w:r>
        <w:rPr>
          <w:rFonts w:ascii="Calibri" w:eastAsia="Times New Roman" w:hAnsi="Calibri" w:cs="Calibri"/>
          <w:b/>
          <w:bCs/>
          <w:color w:val="000000"/>
        </w:rPr>
        <w:t xml:space="preserve">Changes in wheat area, production, and yield in response to the </w:t>
      </w:r>
      <w:r w:rsidRPr="0002205C">
        <w:rPr>
          <w:rFonts w:ascii="Calibri" w:eastAsia="Times New Roman" w:hAnsi="Calibri" w:cs="Calibri"/>
          <w:b/>
          <w:bCs/>
          <w:color w:val="000000"/>
        </w:rPr>
        <w:t xml:space="preserve">world commodity price shock in 2008 </w:t>
      </w:r>
      <w:r>
        <w:rPr>
          <w:rFonts w:ascii="Calibri" w:eastAsia="Times New Roman" w:hAnsi="Calibri" w:cs="Calibri"/>
          <w:b/>
          <w:bCs/>
          <w:color w:val="000000"/>
        </w:rPr>
        <w:t xml:space="preserve">across </w:t>
      </w:r>
      <w:r w:rsidRPr="0002205C">
        <w:rPr>
          <w:rFonts w:ascii="Calibri" w:eastAsia="Times New Roman" w:hAnsi="Calibri" w:cs="Calibri"/>
          <w:b/>
          <w:bCs/>
          <w:color w:val="000000"/>
        </w:rPr>
        <w:t>major wheat producing countries in Africa</w:t>
      </w:r>
      <w:r>
        <w:rPr>
          <w:rFonts w:ascii="Calibri" w:eastAsia="Times New Roman" w:hAnsi="Calibri" w:cs="Calibri"/>
          <w:b/>
          <w:bCs/>
          <w:color w:val="000000"/>
        </w:rPr>
        <w:t>.</w:t>
      </w:r>
      <w:r w:rsidRPr="00716DE4">
        <w:t xml:space="preserve"> </w:t>
      </w:r>
      <w:r w:rsidRPr="00716DE4">
        <w:rPr>
          <w:rFonts w:ascii="Calibri" w:eastAsia="Times New Roman" w:hAnsi="Calibri" w:cs="Calibri"/>
          <w:b/>
          <w:bCs/>
          <w:color w:val="000000"/>
        </w:rPr>
        <w:t xml:space="preserve">%∆ </w:t>
      </w:r>
      <w:r>
        <w:rPr>
          <w:rFonts w:ascii="Calibri" w:eastAsia="Times New Roman" w:hAnsi="Calibri" w:cs="Calibri"/>
          <w:b/>
          <w:bCs/>
          <w:color w:val="000000"/>
        </w:rPr>
        <w:t>refers to the p</w:t>
      </w:r>
      <w:r w:rsidRPr="00716DE4">
        <w:rPr>
          <w:rFonts w:ascii="Calibri" w:eastAsia="Times New Roman" w:hAnsi="Calibri" w:cs="Calibri"/>
          <w:b/>
          <w:bCs/>
          <w:color w:val="000000"/>
        </w:rPr>
        <w:t>ercentage change between 2008 and 2009</w:t>
      </w:r>
      <w:r>
        <w:rPr>
          <w:rFonts w:ascii="Calibri" w:eastAsia="Times New Roman" w:hAnsi="Calibri" w:cs="Calibri"/>
          <w:b/>
          <w:bCs/>
          <w:color w:val="000000"/>
        </w:rPr>
        <w:t>. Source: FAOSTAT.</w:t>
      </w:r>
    </w:p>
    <w:tbl>
      <w:tblPr>
        <w:tblW w:w="11088" w:type="dxa"/>
        <w:tblInd w:w="-9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231"/>
        <w:gridCol w:w="550"/>
        <w:gridCol w:w="550"/>
        <w:gridCol w:w="692"/>
        <w:gridCol w:w="140"/>
        <w:gridCol w:w="552"/>
        <w:gridCol w:w="552"/>
        <w:gridCol w:w="690"/>
        <w:gridCol w:w="140"/>
        <w:gridCol w:w="552"/>
        <w:gridCol w:w="552"/>
        <w:gridCol w:w="740"/>
        <w:gridCol w:w="140"/>
        <w:gridCol w:w="552"/>
        <w:gridCol w:w="552"/>
        <w:gridCol w:w="726"/>
        <w:gridCol w:w="1179"/>
      </w:tblGrid>
      <w:tr w:rsidR="008A2CEF" w:rsidRPr="0002205C" w14:paraId="61C11D6C" w14:textId="77777777" w:rsidTr="00A01548">
        <w:trPr>
          <w:trHeight w:val="233"/>
        </w:trPr>
        <w:tc>
          <w:tcPr>
            <w:tcW w:w="9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567128D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Region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3F648A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Country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010C1D" w14:textId="77777777" w:rsidR="008A2CEF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arvested a</w:t>
            </w:r>
            <w:r w:rsidRPr="0002205C">
              <w:rPr>
                <w:rFonts w:eastAsia="Times New Roman" w:cstheme="minorHAnsi"/>
                <w:b/>
                <w:bCs/>
                <w:color w:val="000000"/>
              </w:rPr>
              <w:t xml:space="preserve">rea </w:t>
            </w:r>
          </w:p>
          <w:p w14:paraId="003A8E14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(Mha)</w:t>
            </w:r>
          </w:p>
        </w:tc>
        <w:tc>
          <w:tcPr>
            <w:tcW w:w="1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1694B10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718EB1" w14:textId="77777777" w:rsidR="008A2CEF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02205C">
              <w:rPr>
                <w:rFonts w:eastAsia="Times New Roman" w:cstheme="minorHAnsi"/>
                <w:b/>
                <w:bCs/>
                <w:color w:val="000000"/>
              </w:rPr>
              <w:t xml:space="preserve">roduction </w:t>
            </w:r>
          </w:p>
          <w:p w14:paraId="627BD10C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(Mt)</w:t>
            </w:r>
          </w:p>
        </w:tc>
        <w:tc>
          <w:tcPr>
            <w:tcW w:w="1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30FB4C4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C96A343" w14:textId="77777777" w:rsidR="008A2CEF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Y</w:t>
            </w:r>
            <w:r w:rsidRPr="0002205C">
              <w:rPr>
                <w:rFonts w:eastAsia="Times New Roman" w:cstheme="minorHAnsi"/>
                <w:b/>
                <w:bCs/>
                <w:color w:val="000000"/>
              </w:rPr>
              <w:t xml:space="preserve">ield </w:t>
            </w:r>
          </w:p>
          <w:p w14:paraId="4A0215EF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(t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02205C">
              <w:rPr>
                <w:rFonts w:eastAsia="Times New Roman" w:cstheme="minorHAnsi"/>
                <w:b/>
                <w:bCs/>
                <w:color w:val="000000"/>
              </w:rPr>
              <w:t>ha</w:t>
            </w:r>
            <w:r w:rsidRPr="007E0CE7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-1</w:t>
            </w:r>
            <w:r w:rsidRPr="0002205C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104E6F" w14:textId="77777777" w:rsidR="008A2CEF" w:rsidRPr="00971A5E" w:rsidRDefault="008A2CEF" w:rsidP="00A01548">
            <w:pPr>
              <w:tabs>
                <w:tab w:val="left" w:pos="653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9DE5A6" w14:textId="77777777" w:rsidR="008A2CEF" w:rsidRDefault="008A2CEF" w:rsidP="00A01548">
            <w:pPr>
              <w:tabs>
                <w:tab w:val="left" w:pos="653"/>
              </w:tabs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nsumption </w:t>
            </w:r>
          </w:p>
          <w:p w14:paraId="157FC54F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kg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pita</w:t>
            </w:r>
            <w:r w:rsidRPr="007E0CE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A2CEF" w:rsidRPr="0002205C" w14:paraId="36537851" w14:textId="77777777" w:rsidTr="00A01548">
        <w:trPr>
          <w:trHeight w:val="150"/>
        </w:trPr>
        <w:tc>
          <w:tcPr>
            <w:tcW w:w="99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929B24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23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5684ED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1365191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200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BE3D682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200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EA900DD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%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92CFC7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39CAF1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200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72B3FE1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2009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13E5F0A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%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0D0B895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45FD94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200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1DDB40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200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E7100D7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2205C">
              <w:rPr>
                <w:rFonts w:eastAsia="Times New Roman" w:cstheme="minorHAnsi"/>
                <w:b/>
                <w:bCs/>
                <w:color w:val="000000"/>
              </w:rPr>
              <w:t>%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3A19BD" w14:textId="77777777" w:rsidR="008A2CEF" w:rsidRPr="00971A5E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FA3523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D55282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CB3A6B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71A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8CD1A4" w14:textId="77777777" w:rsidR="008A2CEF" w:rsidRPr="0002205C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bookmarkStart w:id="1" w:name="_Hlk109500759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∆ </w:t>
            </w:r>
            <w:r w:rsidRPr="001B593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nergy</w:t>
            </w:r>
            <w:bookmarkEnd w:id="1"/>
            <w:r w:rsidRPr="001B593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8A2CEF" w:rsidRPr="0002205C" w14:paraId="268AB547" w14:textId="77777777" w:rsidTr="00A01548">
        <w:trPr>
          <w:trHeight w:val="272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hideMark/>
          </w:tcPr>
          <w:p w14:paraId="3B3B7918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N</w:t>
            </w:r>
            <w:r w:rsidRPr="00BA0FCA">
              <w:rPr>
                <w:rFonts w:eastAsia="Times New Roman" w:cstheme="minorHAnsi"/>
                <w:color w:val="000000"/>
              </w:rPr>
              <w:t>orthern Africa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73A15400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Algeria 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14:paraId="0F206C6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14:paraId="69EA79C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85</w:t>
            </w:r>
          </w:p>
        </w:tc>
        <w:tc>
          <w:tcPr>
            <w:tcW w:w="692" w:type="dxa"/>
            <w:tcBorders>
              <w:top w:val="single" w:sz="4" w:space="0" w:color="auto"/>
            </w:tcBorders>
            <w:hideMark/>
          </w:tcPr>
          <w:p w14:paraId="634E145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83.7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</w:tcBorders>
            <w:hideMark/>
          </w:tcPr>
          <w:p w14:paraId="456F3A07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5711F20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1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667E4444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9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hideMark/>
          </w:tcPr>
          <w:p w14:paraId="150DC31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165.8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</w:tcBorders>
            <w:hideMark/>
          </w:tcPr>
          <w:p w14:paraId="4C030447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2AC80258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560EA8A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0B6A1CB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44.7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00DB60F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B245D3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83.5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3D19E81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89.1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25EAAF20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374D2B8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3.5</w:t>
            </w:r>
          </w:p>
        </w:tc>
      </w:tr>
      <w:tr w:rsidR="008A2CEF" w:rsidRPr="0002205C" w14:paraId="7B7F68CF" w14:textId="77777777" w:rsidTr="00A01548">
        <w:trPr>
          <w:trHeight w:val="207"/>
        </w:trPr>
        <w:tc>
          <w:tcPr>
            <w:tcW w:w="998" w:type="dxa"/>
            <w:vMerge/>
            <w:vAlign w:val="center"/>
            <w:hideMark/>
          </w:tcPr>
          <w:p w14:paraId="32592E39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31" w:type="dxa"/>
            <w:hideMark/>
          </w:tcPr>
          <w:p w14:paraId="224F1AD9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Egypt  </w:t>
            </w:r>
          </w:p>
        </w:tc>
        <w:tc>
          <w:tcPr>
            <w:tcW w:w="550" w:type="dxa"/>
            <w:hideMark/>
          </w:tcPr>
          <w:p w14:paraId="4FC5BE0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550" w:type="dxa"/>
            <w:hideMark/>
          </w:tcPr>
          <w:p w14:paraId="7017685B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692" w:type="dxa"/>
            <w:hideMark/>
          </w:tcPr>
          <w:p w14:paraId="4D0B6125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8.9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hideMark/>
          </w:tcPr>
          <w:p w14:paraId="489AAC78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hideMark/>
          </w:tcPr>
          <w:p w14:paraId="70D7643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7.98</w:t>
            </w:r>
          </w:p>
        </w:tc>
        <w:tc>
          <w:tcPr>
            <w:tcW w:w="552" w:type="dxa"/>
            <w:hideMark/>
          </w:tcPr>
          <w:p w14:paraId="122D608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8.52</w:t>
            </w:r>
          </w:p>
        </w:tc>
        <w:tc>
          <w:tcPr>
            <w:tcW w:w="690" w:type="dxa"/>
            <w:hideMark/>
          </w:tcPr>
          <w:p w14:paraId="71DD42A8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6.8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hideMark/>
          </w:tcPr>
          <w:p w14:paraId="50530D88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hideMark/>
          </w:tcPr>
          <w:p w14:paraId="1D3B06D4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552" w:type="dxa"/>
            <w:hideMark/>
          </w:tcPr>
          <w:p w14:paraId="7C81C67B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740" w:type="dxa"/>
            <w:hideMark/>
          </w:tcPr>
          <w:p w14:paraId="19A86A3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-1.8 </w:t>
            </w:r>
          </w:p>
        </w:tc>
        <w:tc>
          <w:tcPr>
            <w:tcW w:w="140" w:type="dxa"/>
          </w:tcPr>
          <w:p w14:paraId="6CFFEB30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</w:tcPr>
          <w:p w14:paraId="30EE9284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45.6</w:t>
            </w:r>
          </w:p>
        </w:tc>
        <w:tc>
          <w:tcPr>
            <w:tcW w:w="552" w:type="dxa"/>
          </w:tcPr>
          <w:p w14:paraId="4B779204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45.1</w:t>
            </w:r>
          </w:p>
        </w:tc>
        <w:tc>
          <w:tcPr>
            <w:tcW w:w="726" w:type="dxa"/>
          </w:tcPr>
          <w:p w14:paraId="452988E8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-0.3</w:t>
            </w:r>
          </w:p>
        </w:tc>
        <w:tc>
          <w:tcPr>
            <w:tcW w:w="1179" w:type="dxa"/>
          </w:tcPr>
          <w:p w14:paraId="657603D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-0.8</w:t>
            </w:r>
          </w:p>
        </w:tc>
      </w:tr>
      <w:tr w:rsidR="008A2CEF" w:rsidRPr="0002205C" w14:paraId="0935197A" w14:textId="77777777" w:rsidTr="00A01548">
        <w:trPr>
          <w:trHeight w:val="272"/>
        </w:trPr>
        <w:tc>
          <w:tcPr>
            <w:tcW w:w="998" w:type="dxa"/>
            <w:vMerge/>
            <w:vAlign w:val="center"/>
            <w:hideMark/>
          </w:tcPr>
          <w:p w14:paraId="61E4D57E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31" w:type="dxa"/>
            <w:hideMark/>
          </w:tcPr>
          <w:p w14:paraId="22DF2C33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Morocco </w:t>
            </w:r>
          </w:p>
        </w:tc>
        <w:tc>
          <w:tcPr>
            <w:tcW w:w="550" w:type="dxa"/>
            <w:hideMark/>
          </w:tcPr>
          <w:p w14:paraId="66AF69C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86</w:t>
            </w:r>
          </w:p>
        </w:tc>
        <w:tc>
          <w:tcPr>
            <w:tcW w:w="550" w:type="dxa"/>
            <w:hideMark/>
          </w:tcPr>
          <w:p w14:paraId="727AF666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98</w:t>
            </w:r>
          </w:p>
        </w:tc>
        <w:tc>
          <w:tcPr>
            <w:tcW w:w="692" w:type="dxa"/>
            <w:hideMark/>
          </w:tcPr>
          <w:p w14:paraId="724B9CD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4.2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hideMark/>
          </w:tcPr>
          <w:p w14:paraId="59CCD2A0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hideMark/>
          </w:tcPr>
          <w:p w14:paraId="21B91AF8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3.77</w:t>
            </w:r>
          </w:p>
        </w:tc>
        <w:tc>
          <w:tcPr>
            <w:tcW w:w="552" w:type="dxa"/>
            <w:hideMark/>
          </w:tcPr>
          <w:p w14:paraId="554C639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6.37</w:t>
            </w:r>
          </w:p>
        </w:tc>
        <w:tc>
          <w:tcPr>
            <w:tcW w:w="690" w:type="dxa"/>
            <w:hideMark/>
          </w:tcPr>
          <w:p w14:paraId="6E94E32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69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hideMark/>
          </w:tcPr>
          <w:p w14:paraId="60DC4150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hideMark/>
          </w:tcPr>
          <w:p w14:paraId="7CC27F96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552" w:type="dxa"/>
            <w:hideMark/>
          </w:tcPr>
          <w:p w14:paraId="4CA5A26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740" w:type="dxa"/>
            <w:hideMark/>
          </w:tcPr>
          <w:p w14:paraId="09549F58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62.2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</w:tcPr>
          <w:p w14:paraId="0E71967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52" w:type="dxa"/>
          </w:tcPr>
          <w:p w14:paraId="36A6F0A2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77.3</w:t>
            </w:r>
          </w:p>
        </w:tc>
        <w:tc>
          <w:tcPr>
            <w:tcW w:w="552" w:type="dxa"/>
          </w:tcPr>
          <w:p w14:paraId="3D6A4BA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77.4</w:t>
            </w:r>
          </w:p>
        </w:tc>
        <w:tc>
          <w:tcPr>
            <w:tcW w:w="726" w:type="dxa"/>
          </w:tcPr>
          <w:p w14:paraId="31E5D0A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179" w:type="dxa"/>
          </w:tcPr>
          <w:p w14:paraId="5881DE2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8A2CEF" w:rsidRPr="0002205C" w14:paraId="761FECFA" w14:textId="77777777" w:rsidTr="00A01548">
        <w:trPr>
          <w:trHeight w:val="259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1F087A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22952223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Tunisia 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hideMark/>
          </w:tcPr>
          <w:p w14:paraId="4E4B6F2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hideMark/>
          </w:tcPr>
          <w:p w14:paraId="3EF52914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hideMark/>
          </w:tcPr>
          <w:p w14:paraId="5E35B74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46.9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hideMark/>
          </w:tcPr>
          <w:p w14:paraId="4DC54F40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 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257E1B06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92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71DF87A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65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hideMark/>
          </w:tcPr>
          <w:p w14:paraId="2764D12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79.9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hideMark/>
          </w:tcPr>
          <w:p w14:paraId="61B8FF83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 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112F3AD4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5BF0A29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399B6BC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 xml:space="preserve">22.5 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1A83809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41E9415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94.2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2C7CF662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203.9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5104DB8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5.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266A04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8A2CEF" w:rsidRPr="0002205C" w14:paraId="6CC84D71" w14:textId="77777777" w:rsidTr="00A01548">
        <w:trPr>
          <w:trHeight w:val="181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hideMark/>
          </w:tcPr>
          <w:p w14:paraId="41D33891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Eastern Africa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5F2DF55B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Ethiopia  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14:paraId="012A865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hideMark/>
          </w:tcPr>
          <w:p w14:paraId="5771839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68</w:t>
            </w:r>
          </w:p>
        </w:tc>
        <w:tc>
          <w:tcPr>
            <w:tcW w:w="692" w:type="dxa"/>
            <w:tcBorders>
              <w:top w:val="single" w:sz="4" w:space="0" w:color="auto"/>
            </w:tcBorders>
            <w:hideMark/>
          </w:tcPr>
          <w:p w14:paraId="38D2F21B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18.2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</w:tcBorders>
            <w:hideMark/>
          </w:tcPr>
          <w:p w14:paraId="0F9ED379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5B237E6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3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7BB43CA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3.0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hideMark/>
          </w:tcPr>
          <w:p w14:paraId="4C86F42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32.9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</w:tcBorders>
            <w:hideMark/>
          </w:tcPr>
          <w:p w14:paraId="7052871D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29164DC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552" w:type="dxa"/>
            <w:tcBorders>
              <w:top w:val="single" w:sz="4" w:space="0" w:color="auto"/>
            </w:tcBorders>
            <w:hideMark/>
          </w:tcPr>
          <w:p w14:paraId="57B2E160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single" w:sz="4" w:space="0" w:color="auto"/>
            </w:tcBorders>
            <w:hideMark/>
          </w:tcPr>
          <w:p w14:paraId="047CF30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12.5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4884DEA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2C5EE84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33.2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5002322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36.3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F49EE42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9.3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24644C0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3.4</w:t>
            </w:r>
          </w:p>
        </w:tc>
      </w:tr>
      <w:tr w:rsidR="008A2CEF" w:rsidRPr="0002205C" w14:paraId="414D8DF6" w14:textId="77777777" w:rsidTr="00A01548">
        <w:trPr>
          <w:trHeight w:val="64"/>
        </w:trPr>
        <w:tc>
          <w:tcPr>
            <w:tcW w:w="998" w:type="dxa"/>
            <w:vMerge/>
            <w:vAlign w:val="center"/>
            <w:hideMark/>
          </w:tcPr>
          <w:p w14:paraId="5B4FE421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31" w:type="dxa"/>
            <w:hideMark/>
          </w:tcPr>
          <w:p w14:paraId="22EFBE66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Kenya  </w:t>
            </w:r>
          </w:p>
        </w:tc>
        <w:tc>
          <w:tcPr>
            <w:tcW w:w="550" w:type="dxa"/>
            <w:hideMark/>
          </w:tcPr>
          <w:p w14:paraId="626824E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550" w:type="dxa"/>
            <w:hideMark/>
          </w:tcPr>
          <w:p w14:paraId="505D51B8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692" w:type="dxa"/>
            <w:hideMark/>
          </w:tcPr>
          <w:p w14:paraId="2714CD7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</w:rPr>
              <w:t>.0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hideMark/>
          </w:tcPr>
          <w:p w14:paraId="641B5553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hideMark/>
          </w:tcPr>
          <w:p w14:paraId="07A53E1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552" w:type="dxa"/>
            <w:hideMark/>
          </w:tcPr>
          <w:p w14:paraId="694C22F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690" w:type="dxa"/>
            <w:hideMark/>
          </w:tcPr>
          <w:p w14:paraId="28E64E6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-34.9 </w:t>
            </w:r>
          </w:p>
        </w:tc>
        <w:tc>
          <w:tcPr>
            <w:tcW w:w="140" w:type="dxa"/>
            <w:hideMark/>
          </w:tcPr>
          <w:p w14:paraId="265B6645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hideMark/>
          </w:tcPr>
          <w:p w14:paraId="1B6F212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552" w:type="dxa"/>
            <w:hideMark/>
          </w:tcPr>
          <w:p w14:paraId="1157EF4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740" w:type="dxa"/>
            <w:hideMark/>
          </w:tcPr>
          <w:p w14:paraId="7584026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-35.5 </w:t>
            </w:r>
          </w:p>
        </w:tc>
        <w:tc>
          <w:tcPr>
            <w:tcW w:w="140" w:type="dxa"/>
          </w:tcPr>
          <w:p w14:paraId="645E55A2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</w:tcPr>
          <w:p w14:paraId="120804B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22.5</w:t>
            </w:r>
          </w:p>
        </w:tc>
        <w:tc>
          <w:tcPr>
            <w:tcW w:w="552" w:type="dxa"/>
          </w:tcPr>
          <w:p w14:paraId="58A8AFC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24.8</w:t>
            </w:r>
          </w:p>
        </w:tc>
        <w:tc>
          <w:tcPr>
            <w:tcW w:w="726" w:type="dxa"/>
          </w:tcPr>
          <w:p w14:paraId="5A6D197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9.9</w:t>
            </w:r>
          </w:p>
        </w:tc>
        <w:tc>
          <w:tcPr>
            <w:tcW w:w="1179" w:type="dxa"/>
          </w:tcPr>
          <w:p w14:paraId="2677142B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8.7</w:t>
            </w:r>
          </w:p>
        </w:tc>
      </w:tr>
      <w:tr w:rsidR="008A2CEF" w:rsidRPr="0002205C" w14:paraId="40015754" w14:textId="77777777" w:rsidTr="00A01548">
        <w:trPr>
          <w:trHeight w:val="259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4BF620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hideMark/>
          </w:tcPr>
          <w:p w14:paraId="182E08B6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Tanzania  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hideMark/>
          </w:tcPr>
          <w:p w14:paraId="3910F4D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hideMark/>
          </w:tcPr>
          <w:p w14:paraId="5A8E14A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hideMark/>
          </w:tcPr>
          <w:p w14:paraId="17BB331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245.7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hideMark/>
          </w:tcPr>
          <w:p w14:paraId="03A4E7AF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 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6858D99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33A199A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hideMark/>
          </w:tcPr>
          <w:p w14:paraId="599177C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90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hideMark/>
          </w:tcPr>
          <w:p w14:paraId="3CAD301D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5B1B970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hideMark/>
          </w:tcPr>
          <w:p w14:paraId="4C7F021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hideMark/>
          </w:tcPr>
          <w:p w14:paraId="3F7F74C2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BA0FCA">
              <w:rPr>
                <w:rFonts w:eastAsia="Times New Roman" w:cstheme="minorHAnsi"/>
                <w:color w:val="000000"/>
              </w:rPr>
              <w:t>-45  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17AF18D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3359765B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0A1E510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7.6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8168C4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b/>
                <w:bCs/>
                <w:color w:val="000000"/>
              </w:rPr>
              <w:t>38.7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4111FE5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43.7</w:t>
            </w:r>
          </w:p>
        </w:tc>
      </w:tr>
      <w:tr w:rsidR="008A2CEF" w:rsidRPr="0002205C" w14:paraId="342D0611" w14:textId="77777777" w:rsidTr="00A01548">
        <w:trPr>
          <w:trHeight w:val="141"/>
        </w:trPr>
        <w:tc>
          <w:tcPr>
            <w:tcW w:w="998" w:type="dxa"/>
            <w:vMerge w:val="restart"/>
            <w:tcBorders>
              <w:top w:val="single" w:sz="4" w:space="0" w:color="auto"/>
            </w:tcBorders>
          </w:tcPr>
          <w:p w14:paraId="0E8001C4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Southern Africa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FD08448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South Africa  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D6FB45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75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165726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4BE381C2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-14.1 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71F5D839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F75005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2.13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69BBAC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1.96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F59AA7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-8.1 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0DEDF506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CDD8D7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5A89077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55F0362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7.8 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7B5B1CE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171ECB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60.1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3A92237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59.5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368162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-1.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1B26A24C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-0.1</w:t>
            </w:r>
          </w:p>
        </w:tc>
      </w:tr>
      <w:tr w:rsidR="008A2CEF" w:rsidRPr="0002205C" w14:paraId="44ECB2E5" w14:textId="77777777" w:rsidTr="00A01548">
        <w:trPr>
          <w:trHeight w:val="141"/>
        </w:trPr>
        <w:tc>
          <w:tcPr>
            <w:tcW w:w="998" w:type="dxa"/>
            <w:vMerge/>
            <w:tcBorders>
              <w:bottom w:val="single" w:sz="4" w:space="0" w:color="auto"/>
            </w:tcBorders>
          </w:tcPr>
          <w:p w14:paraId="3E4E8674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6588E688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Zambia  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000D9C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BB08AFA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ED07C2D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201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2F389EA5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2A2AE0A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49FA4AA7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20EC18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b/>
                <w:bCs/>
                <w:color w:val="000000"/>
              </w:rPr>
              <w:t>72.6</w:t>
            </w:r>
            <w:r w:rsidRPr="00BA0FC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2B236895" w14:textId="77777777" w:rsidR="008A2CEF" w:rsidRPr="00BA0FCA" w:rsidRDefault="008A2CEF" w:rsidP="00A0154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086FDE5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9.9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46B2858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49B87909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-42.7 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45081993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62C9E4EE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2.5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76607811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12.2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6DEB1CC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cstheme="minorHAnsi"/>
                <w:color w:val="000000"/>
              </w:rPr>
              <w:t>-2.3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6FBD1C1F" w14:textId="77777777" w:rsidR="008A2CEF" w:rsidRPr="00BA0FCA" w:rsidRDefault="008A2CEF" w:rsidP="00A015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0FCA">
              <w:rPr>
                <w:rFonts w:eastAsia="Times New Roman" w:cstheme="minorHAnsi"/>
                <w:color w:val="000000"/>
              </w:rPr>
              <w:t>-3.4</w:t>
            </w:r>
          </w:p>
        </w:tc>
      </w:tr>
    </w:tbl>
    <w:p w14:paraId="4797C8BE" w14:textId="77777777" w:rsidR="008A2CEF" w:rsidRPr="00CA7EB3" w:rsidRDefault="008A2CEF" w:rsidP="008A2CEF">
      <w:pPr>
        <w:jc w:val="both"/>
        <w:rPr>
          <w:i/>
          <w:iCs/>
          <w:sz w:val="20"/>
          <w:szCs w:val="20"/>
        </w:rPr>
      </w:pPr>
      <w:r>
        <w:rPr>
          <w:rFonts w:eastAsia="Times New Roman" w:cstheme="minorHAnsi"/>
          <w:i/>
          <w:iCs/>
          <w:color w:val="000000"/>
          <w:sz w:val="18"/>
          <w:szCs w:val="18"/>
        </w:rPr>
        <w:t xml:space="preserve">* </w:t>
      </w:r>
      <w:r w:rsidRPr="001B593D">
        <w:rPr>
          <w:rFonts w:eastAsia="Times New Roman" w:cstheme="minorHAnsi"/>
          <w:i/>
          <w:iCs/>
          <w:color w:val="000000"/>
          <w:sz w:val="18"/>
          <w:szCs w:val="18"/>
        </w:rPr>
        <w:t>%∆ energy</w:t>
      </w:r>
      <w:r>
        <w:rPr>
          <w:rFonts w:eastAsia="Times New Roman" w:cstheme="minorHAnsi"/>
          <w:i/>
          <w:iCs/>
          <w:color w:val="000000"/>
          <w:sz w:val="18"/>
          <w:szCs w:val="18"/>
        </w:rPr>
        <w:t xml:space="preserve"> refers to the</w:t>
      </w:r>
      <w:r w:rsidRPr="001B593D">
        <w:t xml:space="preserve"> </w:t>
      </w:r>
      <w:r w:rsidRPr="001B593D">
        <w:rPr>
          <w:rFonts w:eastAsia="Times New Roman" w:cstheme="minorHAnsi"/>
          <w:i/>
          <w:iCs/>
          <w:color w:val="000000"/>
          <w:sz w:val="18"/>
          <w:szCs w:val="18"/>
        </w:rPr>
        <w:t>share of wheat as source of energy in cereals</w:t>
      </w:r>
      <w:r>
        <w:rPr>
          <w:rFonts w:eastAsia="Times New Roman" w:cstheme="minorHAnsi"/>
          <w:i/>
          <w:iCs/>
          <w:color w:val="000000"/>
          <w:sz w:val="18"/>
          <w:szCs w:val="18"/>
        </w:rPr>
        <w:t xml:space="preserve"> in kcal/capita/year.</w:t>
      </w:r>
    </w:p>
    <w:p w14:paraId="24FCFACA" w14:textId="790EAFFE" w:rsidR="008A2CEF" w:rsidRDefault="008A2CEF" w:rsidP="008A2CEF">
      <w:pPr>
        <w:spacing w:line="240" w:lineRule="auto"/>
        <w:jc w:val="both"/>
        <w:rPr>
          <w:b/>
          <w:bCs/>
        </w:rPr>
      </w:pPr>
    </w:p>
    <w:p w14:paraId="43829AC9" w14:textId="0478E013" w:rsidR="008A2CEF" w:rsidRDefault="008A2CEF" w:rsidP="008A2CEF">
      <w:pPr>
        <w:spacing w:line="240" w:lineRule="auto"/>
        <w:jc w:val="both"/>
        <w:rPr>
          <w:b/>
          <w:bCs/>
        </w:rPr>
      </w:pPr>
    </w:p>
    <w:p w14:paraId="2C38DE38" w14:textId="1CB1CF5B" w:rsidR="008A2CEF" w:rsidRDefault="008A2CEF" w:rsidP="008A2CEF">
      <w:pPr>
        <w:spacing w:line="240" w:lineRule="auto"/>
        <w:jc w:val="both"/>
        <w:rPr>
          <w:b/>
          <w:bCs/>
        </w:rPr>
      </w:pPr>
    </w:p>
    <w:p w14:paraId="6C6C94B2" w14:textId="1C916B2D" w:rsidR="008A2CEF" w:rsidRDefault="008A2CEF" w:rsidP="008A2CEF">
      <w:pPr>
        <w:spacing w:line="240" w:lineRule="auto"/>
        <w:jc w:val="both"/>
        <w:rPr>
          <w:b/>
          <w:bCs/>
        </w:rPr>
      </w:pPr>
    </w:p>
    <w:p w14:paraId="11C9503A" w14:textId="7317815B" w:rsidR="008A2CEF" w:rsidRDefault="008A2CEF" w:rsidP="008A2CEF">
      <w:pPr>
        <w:spacing w:line="240" w:lineRule="auto"/>
        <w:jc w:val="both"/>
        <w:rPr>
          <w:b/>
          <w:bCs/>
        </w:rPr>
      </w:pPr>
    </w:p>
    <w:p w14:paraId="67CA7A6A" w14:textId="5DC7262C" w:rsidR="008A2CEF" w:rsidRDefault="008A2CEF" w:rsidP="008A2CEF">
      <w:pPr>
        <w:spacing w:line="240" w:lineRule="auto"/>
        <w:jc w:val="both"/>
        <w:rPr>
          <w:b/>
          <w:bCs/>
        </w:rPr>
      </w:pPr>
    </w:p>
    <w:p w14:paraId="3C1054E1" w14:textId="59950EFB" w:rsidR="008A2CEF" w:rsidRDefault="008A2CEF" w:rsidP="008A2CEF">
      <w:pPr>
        <w:spacing w:line="240" w:lineRule="auto"/>
        <w:jc w:val="both"/>
        <w:rPr>
          <w:b/>
          <w:bCs/>
        </w:rPr>
      </w:pPr>
    </w:p>
    <w:p w14:paraId="466CABD1" w14:textId="52085BB3" w:rsidR="008A2CEF" w:rsidRDefault="008A2CEF" w:rsidP="008A2CEF">
      <w:pPr>
        <w:spacing w:line="240" w:lineRule="auto"/>
        <w:jc w:val="both"/>
        <w:rPr>
          <w:b/>
          <w:bCs/>
        </w:rPr>
      </w:pPr>
    </w:p>
    <w:p w14:paraId="25B2B5A6" w14:textId="53EF700E" w:rsidR="008A2CEF" w:rsidRDefault="008A2CEF" w:rsidP="008A2CEF">
      <w:pPr>
        <w:spacing w:line="240" w:lineRule="auto"/>
        <w:jc w:val="both"/>
        <w:rPr>
          <w:b/>
          <w:bCs/>
        </w:rPr>
      </w:pPr>
    </w:p>
    <w:p w14:paraId="23AA9F41" w14:textId="63AC561B" w:rsidR="008A2CEF" w:rsidRDefault="008A2CEF" w:rsidP="008A2CEF">
      <w:pPr>
        <w:spacing w:line="240" w:lineRule="auto"/>
        <w:jc w:val="both"/>
        <w:rPr>
          <w:b/>
          <w:bCs/>
        </w:rPr>
      </w:pPr>
    </w:p>
    <w:p w14:paraId="65702D50" w14:textId="1B87384C" w:rsidR="008A2CEF" w:rsidRDefault="008A2CEF" w:rsidP="008A2CEF">
      <w:pPr>
        <w:spacing w:line="240" w:lineRule="auto"/>
        <w:jc w:val="both"/>
        <w:rPr>
          <w:b/>
          <w:bCs/>
        </w:rPr>
      </w:pPr>
    </w:p>
    <w:p w14:paraId="2D87741B" w14:textId="407E0800" w:rsidR="008A2CEF" w:rsidRDefault="008A2CEF" w:rsidP="008A2CEF">
      <w:pPr>
        <w:spacing w:line="240" w:lineRule="auto"/>
        <w:jc w:val="both"/>
        <w:rPr>
          <w:b/>
          <w:bCs/>
        </w:rPr>
      </w:pPr>
    </w:p>
    <w:p w14:paraId="3E05B9D2" w14:textId="7CB6949D" w:rsidR="008A2CEF" w:rsidRDefault="008A2CEF" w:rsidP="008A2CEF">
      <w:pPr>
        <w:spacing w:line="240" w:lineRule="auto"/>
        <w:jc w:val="both"/>
        <w:rPr>
          <w:b/>
          <w:bCs/>
        </w:rPr>
      </w:pPr>
    </w:p>
    <w:p w14:paraId="03703763" w14:textId="03097742" w:rsidR="008A2CEF" w:rsidRDefault="008A2CEF" w:rsidP="008A2CEF">
      <w:pPr>
        <w:spacing w:line="240" w:lineRule="auto"/>
        <w:jc w:val="both"/>
        <w:rPr>
          <w:b/>
          <w:bCs/>
        </w:rPr>
      </w:pPr>
    </w:p>
    <w:p w14:paraId="1D30CB7D" w14:textId="73FB29D7" w:rsidR="008A2CEF" w:rsidRDefault="008A2CEF" w:rsidP="008A2CEF">
      <w:pPr>
        <w:spacing w:line="240" w:lineRule="auto"/>
        <w:jc w:val="both"/>
        <w:rPr>
          <w:b/>
          <w:bCs/>
        </w:rPr>
      </w:pPr>
    </w:p>
    <w:p w14:paraId="05810D21" w14:textId="42E14D61" w:rsidR="008A2CEF" w:rsidRDefault="008A2CEF" w:rsidP="008A2CEF">
      <w:pPr>
        <w:spacing w:line="240" w:lineRule="auto"/>
        <w:jc w:val="both"/>
        <w:rPr>
          <w:b/>
          <w:bCs/>
        </w:rPr>
      </w:pPr>
    </w:p>
    <w:p w14:paraId="58626A63" w14:textId="5298443C" w:rsidR="008A2CEF" w:rsidRDefault="008A2CEF" w:rsidP="008A2CEF">
      <w:pPr>
        <w:spacing w:line="240" w:lineRule="auto"/>
        <w:jc w:val="both"/>
        <w:rPr>
          <w:b/>
          <w:bCs/>
        </w:rPr>
      </w:pPr>
    </w:p>
    <w:p w14:paraId="367E9DB2" w14:textId="77777777" w:rsidR="008A2CEF" w:rsidRDefault="008A2CEF" w:rsidP="00985DD3">
      <w:pPr>
        <w:tabs>
          <w:tab w:val="left" w:pos="90"/>
        </w:tabs>
        <w:spacing w:line="240" w:lineRule="auto"/>
        <w:jc w:val="both"/>
        <w:rPr>
          <w:b/>
          <w:bCs/>
        </w:rPr>
      </w:pPr>
    </w:p>
    <w:p w14:paraId="182DE217" w14:textId="1C9DF63E" w:rsidR="008A2CEF" w:rsidRPr="0002205C" w:rsidRDefault="008A2CEF" w:rsidP="00985DD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 w:rsidRPr="0002205C">
        <w:rPr>
          <w:rFonts w:ascii="Calibri" w:eastAsia="Times New Roman" w:hAnsi="Calibri" w:cs="Calibri"/>
          <w:b/>
          <w:bCs/>
          <w:color w:val="000000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</w:rPr>
        <w:t>2</w:t>
      </w:r>
      <w:r w:rsidRPr="0002205C">
        <w:rPr>
          <w:rFonts w:ascii="Calibri" w:eastAsia="Times New Roman" w:hAnsi="Calibri" w:cs="Calibri"/>
          <w:b/>
          <w:bCs/>
          <w:color w:val="000000"/>
        </w:rPr>
        <w:t xml:space="preserve">. </w:t>
      </w:r>
      <w:r>
        <w:rPr>
          <w:rFonts w:ascii="Calibri" w:eastAsia="Times New Roman" w:hAnsi="Calibri" w:cs="Calibri"/>
          <w:b/>
          <w:bCs/>
          <w:color w:val="000000"/>
        </w:rPr>
        <w:t>Current area of different crop types per country in areas classified with ‘excellent’ suitability for wheat production in Figure 7. Abbreviations: RTB = roots, tuber, and bananas. All calculations were done based on current cropland, so there was no need to exclude protected areas and forests. All data have a unit of 1000 ha.</w:t>
      </w:r>
    </w:p>
    <w:tbl>
      <w:tblPr>
        <w:tblpPr w:leftFromText="180" w:rightFromText="180" w:vertAnchor="text" w:horzAnchor="margin" w:tblpXSpec="center" w:tblpY="-36"/>
        <w:tblW w:w="9789" w:type="dxa"/>
        <w:tblLook w:val="04A0" w:firstRow="1" w:lastRow="0" w:firstColumn="1" w:lastColumn="0" w:noHBand="0" w:noVBand="1"/>
      </w:tblPr>
      <w:tblGrid>
        <w:gridCol w:w="1395"/>
        <w:gridCol w:w="222"/>
        <w:gridCol w:w="1056"/>
        <w:gridCol w:w="1170"/>
        <w:gridCol w:w="960"/>
        <w:gridCol w:w="1470"/>
        <w:gridCol w:w="1152"/>
        <w:gridCol w:w="960"/>
        <w:gridCol w:w="1404"/>
      </w:tblGrid>
      <w:tr w:rsidR="00985DD3" w:rsidRPr="008F1118" w14:paraId="4A1757AC" w14:textId="77777777" w:rsidTr="00985DD3">
        <w:trPr>
          <w:trHeight w:val="293"/>
        </w:trPr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474381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174B30C2" w14:textId="77777777" w:rsidR="00985DD3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</w:p>
        </w:tc>
        <w:tc>
          <w:tcPr>
            <w:tcW w:w="81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9A3CB2" w14:textId="77777777" w:rsidR="00985DD3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MapSPAM</w:t>
            </w:r>
          </w:p>
        </w:tc>
      </w:tr>
      <w:tr w:rsidR="00985DD3" w:rsidRPr="008F1118" w14:paraId="1167C76A" w14:textId="77777777" w:rsidTr="00985DD3">
        <w:trPr>
          <w:trHeight w:val="293"/>
        </w:trPr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8B479C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FB3E42" w14:textId="77777777" w:rsidR="00985DD3" w:rsidRPr="002A6376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905D37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Current crop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4EEE8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Suitable</w:t>
            </w: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 xml:space="preserve"> crop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5E11B9" w14:textId="77777777" w:rsidR="00985DD3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Suitable</w:t>
            </w:r>
          </w:p>
          <w:p w14:paraId="2EDABF13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w</w:t>
            </w:r>
            <w:r w:rsidRPr="002A6376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hea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0FFB7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Suitable o</w:t>
            </w:r>
            <w:r w:rsidRPr="002A6376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ther cereal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BED1B8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Suitable l</w:t>
            </w:r>
            <w:r w:rsidRPr="002A6376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egu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804933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 xml:space="preserve">Suitable </w:t>
            </w:r>
            <w:r w:rsidRPr="002A6376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RTB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4FCB3" w14:textId="77777777" w:rsidR="00985DD3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Suitable</w:t>
            </w:r>
          </w:p>
          <w:p w14:paraId="49DF2A54" w14:textId="77777777" w:rsidR="00985DD3" w:rsidRPr="008F1118" w:rsidRDefault="00985DD3" w:rsidP="00A01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c</w:t>
            </w:r>
            <w:r w:rsidRPr="002A6376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ommodities</w:t>
            </w:r>
          </w:p>
        </w:tc>
      </w:tr>
      <w:tr w:rsidR="00985DD3" w:rsidRPr="008F1118" w14:paraId="1D4685BB" w14:textId="77777777" w:rsidTr="00985DD3">
        <w:trPr>
          <w:trHeight w:val="293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A64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Ethiopi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FD85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EEC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8274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37D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531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86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180.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38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202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C1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34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1A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19.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55F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96.0</w:t>
            </w:r>
          </w:p>
        </w:tc>
      </w:tr>
      <w:tr w:rsidR="00985DD3" w:rsidRPr="008F1118" w14:paraId="77BB0952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20F7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Tanzan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1ABF6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4A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082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77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4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F0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7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4B1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958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A0D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1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35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679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72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37.0</w:t>
            </w:r>
          </w:p>
        </w:tc>
      </w:tr>
      <w:tr w:rsidR="00985DD3" w:rsidRPr="008F1118" w14:paraId="2D305A6A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864C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Zamb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9C3CD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88E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13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02E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5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309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6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95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906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E5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60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6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20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90.5</w:t>
            </w:r>
          </w:p>
        </w:tc>
      </w:tr>
      <w:tr w:rsidR="00985DD3" w:rsidRPr="008F1118" w14:paraId="7582E436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180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South Afric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35A5D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4D4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23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F4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A6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7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238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27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22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7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141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5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B6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95.4</w:t>
            </w:r>
          </w:p>
        </w:tc>
      </w:tr>
      <w:tr w:rsidR="00985DD3" w:rsidRPr="008F1118" w14:paraId="2886114D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2DD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Madagasc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34805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3A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55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80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9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DF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97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57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EF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7FA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70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AF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98.5</w:t>
            </w:r>
          </w:p>
        </w:tc>
      </w:tr>
      <w:tr w:rsidR="00985DD3" w:rsidRPr="008F1118" w14:paraId="7A6F8E2A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2F3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Ugand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DF4A6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9A2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83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55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18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BB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0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B9D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09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7E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0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E0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473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093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18.5</w:t>
            </w:r>
          </w:p>
        </w:tc>
      </w:tr>
      <w:tr w:rsidR="00985DD3" w:rsidRPr="008F1118" w14:paraId="32A90CD8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AA5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Angol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D10C7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07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39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B7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5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EC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9EB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854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E3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FD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39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7FC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8.6</w:t>
            </w:r>
          </w:p>
        </w:tc>
      </w:tr>
      <w:tr w:rsidR="00985DD3" w:rsidRPr="008F1118" w14:paraId="2F1375EF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8C5F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Zimbabw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17B5A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21E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89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62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EA3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49B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793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2C5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CE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3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E4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08.1</w:t>
            </w:r>
          </w:p>
        </w:tc>
      </w:tr>
      <w:tr w:rsidR="00985DD3" w:rsidRPr="008F1118" w14:paraId="3C260BC5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5C9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Keny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588F4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AB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70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2B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3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8B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71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3EB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74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AC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8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8D6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77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BD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93.5</w:t>
            </w:r>
          </w:p>
        </w:tc>
      </w:tr>
      <w:tr w:rsidR="00985DD3" w:rsidRPr="008F1118" w14:paraId="5EE59437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6048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DR Cong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57CBC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8B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75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1D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3F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7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845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38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6F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9E8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98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F7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1.3</w:t>
            </w:r>
          </w:p>
        </w:tc>
      </w:tr>
      <w:tr w:rsidR="00985DD3" w:rsidRPr="008F1118" w14:paraId="7D8C3492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B97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Malaw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63906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CA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85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F79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2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7EC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13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173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B0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DC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16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03C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77.2</w:t>
            </w:r>
          </w:p>
        </w:tc>
      </w:tr>
      <w:tr w:rsidR="00985DD3" w:rsidRPr="008F1118" w14:paraId="37F8D79C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D3A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Mozambiq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B2EE4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01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90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43D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06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AC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35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36B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40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0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D1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7.1</w:t>
            </w:r>
          </w:p>
        </w:tc>
      </w:tr>
      <w:tr w:rsidR="00985DD3" w:rsidRPr="008F1118" w14:paraId="55E11C4F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25D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Burund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7D085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16A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32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E2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593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3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B8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50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F6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9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04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17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51A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77.7</w:t>
            </w:r>
          </w:p>
        </w:tc>
      </w:tr>
      <w:tr w:rsidR="00985DD3" w:rsidRPr="008F1118" w14:paraId="162C99CF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109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Rwand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4968A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67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80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B8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7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72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4.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BAF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58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21C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31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83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09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6.9</w:t>
            </w:r>
          </w:p>
        </w:tc>
      </w:tr>
      <w:tr w:rsidR="00985DD3" w:rsidRPr="008F1118" w14:paraId="152D9402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6055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Camero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77417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EA9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76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8E8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0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D1A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0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50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9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D02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0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FC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39.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CC7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7.2</w:t>
            </w:r>
          </w:p>
        </w:tc>
      </w:tr>
      <w:tr w:rsidR="00985DD3" w:rsidRPr="008F1118" w14:paraId="4444194B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D1FE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Niger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1C199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5E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896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50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58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FE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0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8DB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38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B8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3EE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36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F98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3.8</w:t>
            </w:r>
          </w:p>
        </w:tc>
      </w:tr>
      <w:tr w:rsidR="00985DD3" w:rsidRPr="008F1118" w14:paraId="53297C41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D53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Swazilan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538B0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56A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5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58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6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9ED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0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B9C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6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B6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D3F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822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9.3</w:t>
            </w:r>
          </w:p>
        </w:tc>
      </w:tr>
      <w:tr w:rsidR="00985DD3" w:rsidRPr="008F1118" w14:paraId="2E206A50" w14:textId="77777777" w:rsidTr="00985DD3">
        <w:trPr>
          <w:trHeight w:val="293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A386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>
              <w:rPr>
                <w:rFonts w:ascii="Calibri" w:eastAsia="Times New Roman" w:hAnsi="Calibri" w:cs="Calibri"/>
                <w:color w:val="000000"/>
                <w:lang w:val="en-ZW" w:eastAsia="en-ZW"/>
              </w:rPr>
              <w:t>Eq. Guine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F0EB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3CF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267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ADA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2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0A80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0.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D61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91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51D3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F64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19.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C77A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color w:val="000000"/>
                <w:lang w:val="en-ZW" w:eastAsia="en-ZW"/>
              </w:rPr>
              <w:t>4.9</w:t>
            </w:r>
          </w:p>
        </w:tc>
      </w:tr>
      <w:tr w:rsidR="00985DD3" w:rsidRPr="008F1118" w14:paraId="7A25435F" w14:textId="77777777" w:rsidTr="00985DD3">
        <w:trPr>
          <w:trHeight w:val="293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9B547B" w14:textId="77777777" w:rsidR="00985DD3" w:rsidRPr="008F1118" w:rsidRDefault="00985DD3" w:rsidP="00A01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Tota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8E7DB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8F425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102062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B3198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34948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EA5B41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1466.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B8796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16777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D3719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6708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776FF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6964.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AD0854" w14:textId="77777777" w:rsidR="00985DD3" w:rsidRPr="008F1118" w:rsidRDefault="00985DD3" w:rsidP="00A01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</w:pPr>
            <w:r w:rsidRPr="008F1118">
              <w:rPr>
                <w:rFonts w:ascii="Calibri" w:eastAsia="Times New Roman" w:hAnsi="Calibri" w:cs="Calibri"/>
                <w:b/>
                <w:bCs/>
                <w:color w:val="000000"/>
                <w:lang w:val="en-ZW" w:eastAsia="en-ZW"/>
              </w:rPr>
              <w:t>3031.5</w:t>
            </w:r>
          </w:p>
        </w:tc>
      </w:tr>
    </w:tbl>
    <w:p w14:paraId="029690F2" w14:textId="77777777" w:rsidR="008A2CEF" w:rsidRPr="00B3268D" w:rsidRDefault="008A2CEF" w:rsidP="008A2CEF">
      <w:pPr>
        <w:rPr>
          <w:b/>
          <w:bCs/>
          <w:sz w:val="24"/>
          <w:szCs w:val="24"/>
        </w:rPr>
      </w:pPr>
    </w:p>
    <w:p w14:paraId="1DC8ECC6" w14:textId="4C063376" w:rsidR="00FB77D1" w:rsidRDefault="00FB77D1">
      <w:pPr>
        <w:rPr>
          <w:rFonts w:eastAsia="Times New Roman" w:cstheme="minorHAnsi"/>
          <w:sz w:val="24"/>
          <w:szCs w:val="24"/>
        </w:rPr>
      </w:pPr>
      <w:r>
        <w:rPr>
          <w:rFonts w:cstheme="minorHAnsi"/>
        </w:rPr>
        <w:br w:type="page"/>
      </w:r>
    </w:p>
    <w:p w14:paraId="31B24BDD" w14:textId="77777777" w:rsidR="00FB77D1" w:rsidRPr="009F1C28" w:rsidRDefault="00FB77D1" w:rsidP="00FB77D1">
      <w:pPr>
        <w:rPr>
          <w:b/>
          <w:bCs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4B4E90D" wp14:editId="0B5D8439">
            <wp:extent cx="5943600" cy="33013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51AE1" w14:textId="77777777" w:rsidR="00FB77D1" w:rsidRPr="00985DD3" w:rsidRDefault="00FB77D1" w:rsidP="00FB77D1">
      <w:pPr>
        <w:rPr>
          <w:b/>
          <w:bCs/>
        </w:rPr>
      </w:pPr>
      <w:r w:rsidRPr="00985DD3">
        <w:rPr>
          <w:b/>
          <w:bCs/>
        </w:rPr>
        <w:t>Supplementary Figure 1. Production per capita of major food groups (cereals, eggs, meat, milk, pulses, and roots and tubers) from 1961 to 2020 in Africa and per region of Africa.</w:t>
      </w:r>
    </w:p>
    <w:p w14:paraId="24F1248A" w14:textId="77777777" w:rsidR="00197F48" w:rsidRPr="004E669B" w:rsidRDefault="00197F48" w:rsidP="003D4567">
      <w:pPr>
        <w:pStyle w:val="pf0"/>
        <w:spacing w:before="0" w:beforeAutospacing="0" w:after="120" w:afterAutospacing="0"/>
        <w:ind w:left="360" w:hanging="360"/>
        <w:jc w:val="both"/>
        <w:rPr>
          <w:rFonts w:asciiTheme="minorHAnsi" w:hAnsiTheme="minorHAnsi" w:cstheme="minorHAnsi"/>
        </w:rPr>
      </w:pPr>
    </w:p>
    <w:sectPr w:rsidR="00197F48" w:rsidRPr="004E669B" w:rsidSect="00302F0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5FE19D" w14:textId="77777777" w:rsidR="00C93853" w:rsidRDefault="00C93853" w:rsidP="00674B32">
      <w:pPr>
        <w:spacing w:after="0" w:line="240" w:lineRule="auto"/>
      </w:pPr>
      <w:r>
        <w:separator/>
      </w:r>
    </w:p>
  </w:endnote>
  <w:endnote w:type="continuationSeparator" w:id="0">
    <w:p w14:paraId="22A7ADEB" w14:textId="77777777" w:rsidR="00C93853" w:rsidRDefault="00C93853" w:rsidP="00674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7750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14AC11" w14:textId="0F2D9DDE" w:rsidR="00674B32" w:rsidRDefault="00674B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5C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8193CB" w14:textId="77777777" w:rsidR="00674B32" w:rsidRDefault="00674B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4DE12" w14:textId="77777777" w:rsidR="00C93853" w:rsidRDefault="00C93853" w:rsidP="00674B32">
      <w:pPr>
        <w:spacing w:after="0" w:line="240" w:lineRule="auto"/>
      </w:pPr>
      <w:r>
        <w:separator/>
      </w:r>
    </w:p>
  </w:footnote>
  <w:footnote w:type="continuationSeparator" w:id="0">
    <w:p w14:paraId="2A0DB089" w14:textId="77777777" w:rsidR="00C93853" w:rsidRDefault="00C93853" w:rsidP="00674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8531F0" w14:textId="428A7CF4" w:rsidR="000534B3" w:rsidRDefault="000534B3" w:rsidP="000534B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813EA"/>
    <w:multiLevelType w:val="hybridMultilevel"/>
    <w:tmpl w:val="345ABE3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074E7B3E"/>
    <w:multiLevelType w:val="hybridMultilevel"/>
    <w:tmpl w:val="B9D8089A"/>
    <w:lvl w:ilvl="0" w:tplc="C47A009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13AF"/>
    <w:multiLevelType w:val="hybridMultilevel"/>
    <w:tmpl w:val="44968284"/>
    <w:lvl w:ilvl="0" w:tplc="06C29C5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001F0"/>
    <w:multiLevelType w:val="hybridMultilevel"/>
    <w:tmpl w:val="3F6801F0"/>
    <w:lvl w:ilvl="0" w:tplc="723E3F20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BD2C9F"/>
    <w:multiLevelType w:val="multilevel"/>
    <w:tmpl w:val="11D8FFDC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AE9135A"/>
    <w:multiLevelType w:val="hybridMultilevel"/>
    <w:tmpl w:val="B1DA7E2E"/>
    <w:lvl w:ilvl="0" w:tplc="DFAED714">
      <w:start w:val="7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BF2B22"/>
    <w:multiLevelType w:val="hybridMultilevel"/>
    <w:tmpl w:val="F0AC9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16C6D"/>
    <w:multiLevelType w:val="hybridMultilevel"/>
    <w:tmpl w:val="D682E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56991"/>
    <w:multiLevelType w:val="multilevel"/>
    <w:tmpl w:val="B56ED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4781795"/>
    <w:multiLevelType w:val="hybridMultilevel"/>
    <w:tmpl w:val="BFCA3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4E55F6"/>
    <w:multiLevelType w:val="multilevel"/>
    <w:tmpl w:val="B84E3E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7" w:hanging="3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27D782C"/>
    <w:multiLevelType w:val="hybridMultilevel"/>
    <w:tmpl w:val="F9EA3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4D2F48"/>
    <w:multiLevelType w:val="hybridMultilevel"/>
    <w:tmpl w:val="4CA85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D71BE1"/>
    <w:multiLevelType w:val="hybridMultilevel"/>
    <w:tmpl w:val="178E06A4"/>
    <w:lvl w:ilvl="0" w:tplc="9BCA410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66693F"/>
    <w:multiLevelType w:val="hybridMultilevel"/>
    <w:tmpl w:val="EB1AD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9F73AE"/>
    <w:multiLevelType w:val="multilevel"/>
    <w:tmpl w:val="30BE634A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94A5402"/>
    <w:multiLevelType w:val="hybridMultilevel"/>
    <w:tmpl w:val="6716231E"/>
    <w:lvl w:ilvl="0" w:tplc="DFA2D2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DF1C36"/>
    <w:multiLevelType w:val="hybridMultilevel"/>
    <w:tmpl w:val="716843D2"/>
    <w:lvl w:ilvl="0" w:tplc="8DD8229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CA4639"/>
    <w:multiLevelType w:val="hybridMultilevel"/>
    <w:tmpl w:val="930217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43377CC"/>
    <w:multiLevelType w:val="hybridMultilevel"/>
    <w:tmpl w:val="25EEA672"/>
    <w:lvl w:ilvl="0" w:tplc="B3CC279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142138"/>
    <w:multiLevelType w:val="multilevel"/>
    <w:tmpl w:val="2312CA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4C93939"/>
    <w:multiLevelType w:val="hybridMultilevel"/>
    <w:tmpl w:val="CEA652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210F01"/>
    <w:multiLevelType w:val="hybridMultilevel"/>
    <w:tmpl w:val="75CC7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AD74AD"/>
    <w:multiLevelType w:val="hybridMultilevel"/>
    <w:tmpl w:val="AA62F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6"/>
  </w:num>
  <w:num w:numId="4">
    <w:abstractNumId w:val="0"/>
  </w:num>
  <w:num w:numId="5">
    <w:abstractNumId w:val="18"/>
  </w:num>
  <w:num w:numId="6">
    <w:abstractNumId w:val="23"/>
  </w:num>
  <w:num w:numId="7">
    <w:abstractNumId w:val="12"/>
  </w:num>
  <w:num w:numId="8">
    <w:abstractNumId w:val="21"/>
  </w:num>
  <w:num w:numId="9">
    <w:abstractNumId w:val="9"/>
  </w:num>
  <w:num w:numId="10">
    <w:abstractNumId w:val="10"/>
  </w:num>
  <w:num w:numId="11">
    <w:abstractNumId w:val="14"/>
  </w:num>
  <w:num w:numId="12">
    <w:abstractNumId w:val="22"/>
  </w:num>
  <w:num w:numId="13">
    <w:abstractNumId w:val="7"/>
  </w:num>
  <w:num w:numId="14">
    <w:abstractNumId w:val="5"/>
  </w:num>
  <w:num w:numId="15">
    <w:abstractNumId w:val="19"/>
  </w:num>
  <w:num w:numId="16">
    <w:abstractNumId w:val="20"/>
  </w:num>
  <w:num w:numId="17">
    <w:abstractNumId w:val="16"/>
  </w:num>
  <w:num w:numId="18">
    <w:abstractNumId w:val="1"/>
  </w:num>
  <w:num w:numId="19">
    <w:abstractNumId w:val="2"/>
  </w:num>
  <w:num w:numId="20">
    <w:abstractNumId w:val="17"/>
  </w:num>
  <w:num w:numId="21">
    <w:abstractNumId w:val="4"/>
  </w:num>
  <w:num w:numId="22">
    <w:abstractNumId w:val="3"/>
  </w:num>
  <w:num w:numId="23">
    <w:abstractNumId w:val="15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8B"/>
    <w:rsid w:val="000002F8"/>
    <w:rsid w:val="00000459"/>
    <w:rsid w:val="00001BF0"/>
    <w:rsid w:val="00001FE8"/>
    <w:rsid w:val="000021E4"/>
    <w:rsid w:val="00002FBD"/>
    <w:rsid w:val="0000467D"/>
    <w:rsid w:val="00006B05"/>
    <w:rsid w:val="0000762A"/>
    <w:rsid w:val="00010E89"/>
    <w:rsid w:val="00011045"/>
    <w:rsid w:val="0001233F"/>
    <w:rsid w:val="00012D03"/>
    <w:rsid w:val="0001386A"/>
    <w:rsid w:val="00013ACB"/>
    <w:rsid w:val="000164DB"/>
    <w:rsid w:val="00017727"/>
    <w:rsid w:val="00021004"/>
    <w:rsid w:val="0002166D"/>
    <w:rsid w:val="0002205C"/>
    <w:rsid w:val="000236EF"/>
    <w:rsid w:val="000320FA"/>
    <w:rsid w:val="00032908"/>
    <w:rsid w:val="00034AF2"/>
    <w:rsid w:val="00035B87"/>
    <w:rsid w:val="000404F3"/>
    <w:rsid w:val="00040BDC"/>
    <w:rsid w:val="00040D29"/>
    <w:rsid w:val="00040E31"/>
    <w:rsid w:val="00041607"/>
    <w:rsid w:val="0004316D"/>
    <w:rsid w:val="000438EF"/>
    <w:rsid w:val="00043C4C"/>
    <w:rsid w:val="00044919"/>
    <w:rsid w:val="00045F1F"/>
    <w:rsid w:val="00046406"/>
    <w:rsid w:val="00046F6F"/>
    <w:rsid w:val="00047D50"/>
    <w:rsid w:val="00052B7E"/>
    <w:rsid w:val="000534B3"/>
    <w:rsid w:val="000548A9"/>
    <w:rsid w:val="0005594A"/>
    <w:rsid w:val="00056AC4"/>
    <w:rsid w:val="00060F98"/>
    <w:rsid w:val="0006278D"/>
    <w:rsid w:val="00063129"/>
    <w:rsid w:val="0006368F"/>
    <w:rsid w:val="000654B1"/>
    <w:rsid w:val="00066B4F"/>
    <w:rsid w:val="000671AB"/>
    <w:rsid w:val="00070A91"/>
    <w:rsid w:val="00070B10"/>
    <w:rsid w:val="000713A4"/>
    <w:rsid w:val="000731C8"/>
    <w:rsid w:val="00074842"/>
    <w:rsid w:val="00076F04"/>
    <w:rsid w:val="000772C0"/>
    <w:rsid w:val="00077729"/>
    <w:rsid w:val="00081D78"/>
    <w:rsid w:val="00083010"/>
    <w:rsid w:val="000850AE"/>
    <w:rsid w:val="000864B4"/>
    <w:rsid w:val="00086913"/>
    <w:rsid w:val="00090709"/>
    <w:rsid w:val="000907E0"/>
    <w:rsid w:val="00090ECE"/>
    <w:rsid w:val="00091C17"/>
    <w:rsid w:val="000936A9"/>
    <w:rsid w:val="0009421E"/>
    <w:rsid w:val="00094A4F"/>
    <w:rsid w:val="00095FB9"/>
    <w:rsid w:val="000961F5"/>
    <w:rsid w:val="000968A0"/>
    <w:rsid w:val="000968DD"/>
    <w:rsid w:val="000A0678"/>
    <w:rsid w:val="000A0E43"/>
    <w:rsid w:val="000A13C4"/>
    <w:rsid w:val="000A2CCD"/>
    <w:rsid w:val="000A377D"/>
    <w:rsid w:val="000A41A5"/>
    <w:rsid w:val="000A4725"/>
    <w:rsid w:val="000A4974"/>
    <w:rsid w:val="000A4A70"/>
    <w:rsid w:val="000A6027"/>
    <w:rsid w:val="000A6810"/>
    <w:rsid w:val="000A6EB9"/>
    <w:rsid w:val="000A70EA"/>
    <w:rsid w:val="000B09F5"/>
    <w:rsid w:val="000B320E"/>
    <w:rsid w:val="000B3318"/>
    <w:rsid w:val="000B355C"/>
    <w:rsid w:val="000B3864"/>
    <w:rsid w:val="000B39E6"/>
    <w:rsid w:val="000B4653"/>
    <w:rsid w:val="000B560B"/>
    <w:rsid w:val="000B6821"/>
    <w:rsid w:val="000B6884"/>
    <w:rsid w:val="000B753D"/>
    <w:rsid w:val="000C1738"/>
    <w:rsid w:val="000C32B1"/>
    <w:rsid w:val="000C414D"/>
    <w:rsid w:val="000C51C4"/>
    <w:rsid w:val="000C56FD"/>
    <w:rsid w:val="000C60E0"/>
    <w:rsid w:val="000C6BCD"/>
    <w:rsid w:val="000C6EFD"/>
    <w:rsid w:val="000D146A"/>
    <w:rsid w:val="000D5055"/>
    <w:rsid w:val="000D51CF"/>
    <w:rsid w:val="000D643F"/>
    <w:rsid w:val="000D6E3F"/>
    <w:rsid w:val="000D7258"/>
    <w:rsid w:val="000D7805"/>
    <w:rsid w:val="000E0988"/>
    <w:rsid w:val="000E1598"/>
    <w:rsid w:val="000E2CDB"/>
    <w:rsid w:val="000E2E5B"/>
    <w:rsid w:val="000E3C77"/>
    <w:rsid w:val="000E4466"/>
    <w:rsid w:val="000E4FE5"/>
    <w:rsid w:val="000E5180"/>
    <w:rsid w:val="000E55D2"/>
    <w:rsid w:val="000E65D2"/>
    <w:rsid w:val="000E684C"/>
    <w:rsid w:val="000E686B"/>
    <w:rsid w:val="000E711D"/>
    <w:rsid w:val="000E7384"/>
    <w:rsid w:val="000E7F2F"/>
    <w:rsid w:val="000F1C8B"/>
    <w:rsid w:val="000F26D1"/>
    <w:rsid w:val="000F368F"/>
    <w:rsid w:val="000F556E"/>
    <w:rsid w:val="000F5721"/>
    <w:rsid w:val="000F6FC7"/>
    <w:rsid w:val="00100884"/>
    <w:rsid w:val="001011F7"/>
    <w:rsid w:val="001016E9"/>
    <w:rsid w:val="00101DC6"/>
    <w:rsid w:val="001029DB"/>
    <w:rsid w:val="00102E67"/>
    <w:rsid w:val="00105EA2"/>
    <w:rsid w:val="0010776A"/>
    <w:rsid w:val="00110F23"/>
    <w:rsid w:val="001118FB"/>
    <w:rsid w:val="0011274F"/>
    <w:rsid w:val="0011380F"/>
    <w:rsid w:val="00114548"/>
    <w:rsid w:val="001147EA"/>
    <w:rsid w:val="00114C1A"/>
    <w:rsid w:val="00115163"/>
    <w:rsid w:val="00115B30"/>
    <w:rsid w:val="00116778"/>
    <w:rsid w:val="00120BA4"/>
    <w:rsid w:val="00121512"/>
    <w:rsid w:val="00122BCC"/>
    <w:rsid w:val="00122D05"/>
    <w:rsid w:val="001231FD"/>
    <w:rsid w:val="00123483"/>
    <w:rsid w:val="00124557"/>
    <w:rsid w:val="00124801"/>
    <w:rsid w:val="00124AF6"/>
    <w:rsid w:val="0012520B"/>
    <w:rsid w:val="0012618A"/>
    <w:rsid w:val="00126AA7"/>
    <w:rsid w:val="00130146"/>
    <w:rsid w:val="001301EA"/>
    <w:rsid w:val="001303D5"/>
    <w:rsid w:val="00130717"/>
    <w:rsid w:val="0013079E"/>
    <w:rsid w:val="001312A1"/>
    <w:rsid w:val="00131FC1"/>
    <w:rsid w:val="00132952"/>
    <w:rsid w:val="00132F1F"/>
    <w:rsid w:val="0013364C"/>
    <w:rsid w:val="0013372A"/>
    <w:rsid w:val="00134C60"/>
    <w:rsid w:val="001409D4"/>
    <w:rsid w:val="00141A16"/>
    <w:rsid w:val="001424F7"/>
    <w:rsid w:val="00143A0D"/>
    <w:rsid w:val="00143D0D"/>
    <w:rsid w:val="00143EAD"/>
    <w:rsid w:val="00143EEB"/>
    <w:rsid w:val="001443AC"/>
    <w:rsid w:val="00150CAD"/>
    <w:rsid w:val="00151969"/>
    <w:rsid w:val="001520D5"/>
    <w:rsid w:val="00152B3D"/>
    <w:rsid w:val="00153111"/>
    <w:rsid w:val="00155DAA"/>
    <w:rsid w:val="00160B86"/>
    <w:rsid w:val="0016343F"/>
    <w:rsid w:val="00165585"/>
    <w:rsid w:val="00165F00"/>
    <w:rsid w:val="001663A4"/>
    <w:rsid w:val="00166A18"/>
    <w:rsid w:val="001676BE"/>
    <w:rsid w:val="00167915"/>
    <w:rsid w:val="00167B54"/>
    <w:rsid w:val="00170151"/>
    <w:rsid w:val="00170295"/>
    <w:rsid w:val="001710F1"/>
    <w:rsid w:val="001711E0"/>
    <w:rsid w:val="00171B4F"/>
    <w:rsid w:val="001735B9"/>
    <w:rsid w:val="00173F19"/>
    <w:rsid w:val="001776E8"/>
    <w:rsid w:val="00177782"/>
    <w:rsid w:val="001779E6"/>
    <w:rsid w:val="001806DC"/>
    <w:rsid w:val="001808BB"/>
    <w:rsid w:val="001828E9"/>
    <w:rsid w:val="00183D6B"/>
    <w:rsid w:val="00183EB4"/>
    <w:rsid w:val="00184695"/>
    <w:rsid w:val="001856B4"/>
    <w:rsid w:val="00190DAB"/>
    <w:rsid w:val="0019184B"/>
    <w:rsid w:val="00192DDE"/>
    <w:rsid w:val="001948D7"/>
    <w:rsid w:val="00194F96"/>
    <w:rsid w:val="0019656F"/>
    <w:rsid w:val="00197F48"/>
    <w:rsid w:val="00197F6B"/>
    <w:rsid w:val="001A0705"/>
    <w:rsid w:val="001A1049"/>
    <w:rsid w:val="001A14A3"/>
    <w:rsid w:val="001A1AB4"/>
    <w:rsid w:val="001A23E8"/>
    <w:rsid w:val="001A310F"/>
    <w:rsid w:val="001A31CC"/>
    <w:rsid w:val="001A329B"/>
    <w:rsid w:val="001A44CD"/>
    <w:rsid w:val="001A4AEC"/>
    <w:rsid w:val="001A607D"/>
    <w:rsid w:val="001A65D0"/>
    <w:rsid w:val="001A6C89"/>
    <w:rsid w:val="001A6FFF"/>
    <w:rsid w:val="001A743D"/>
    <w:rsid w:val="001A7A2A"/>
    <w:rsid w:val="001A7A8B"/>
    <w:rsid w:val="001B00FC"/>
    <w:rsid w:val="001B0147"/>
    <w:rsid w:val="001B374E"/>
    <w:rsid w:val="001B3C17"/>
    <w:rsid w:val="001B6707"/>
    <w:rsid w:val="001B67A2"/>
    <w:rsid w:val="001B694D"/>
    <w:rsid w:val="001B7482"/>
    <w:rsid w:val="001C14FB"/>
    <w:rsid w:val="001C1A7C"/>
    <w:rsid w:val="001C2BD7"/>
    <w:rsid w:val="001C3872"/>
    <w:rsid w:val="001C479F"/>
    <w:rsid w:val="001C6046"/>
    <w:rsid w:val="001C6074"/>
    <w:rsid w:val="001C7021"/>
    <w:rsid w:val="001C7801"/>
    <w:rsid w:val="001C7FCC"/>
    <w:rsid w:val="001D0770"/>
    <w:rsid w:val="001D1536"/>
    <w:rsid w:val="001D47F7"/>
    <w:rsid w:val="001D72B1"/>
    <w:rsid w:val="001D72D6"/>
    <w:rsid w:val="001E0386"/>
    <w:rsid w:val="001E03E6"/>
    <w:rsid w:val="001E2224"/>
    <w:rsid w:val="001E23B6"/>
    <w:rsid w:val="001E2922"/>
    <w:rsid w:val="001E48D9"/>
    <w:rsid w:val="001E4FBB"/>
    <w:rsid w:val="001E51B4"/>
    <w:rsid w:val="001E5248"/>
    <w:rsid w:val="001F2C09"/>
    <w:rsid w:val="001F2FBB"/>
    <w:rsid w:val="0020046D"/>
    <w:rsid w:val="0020062E"/>
    <w:rsid w:val="00200A18"/>
    <w:rsid w:val="00200D82"/>
    <w:rsid w:val="00201076"/>
    <w:rsid w:val="002036CD"/>
    <w:rsid w:val="00203F6D"/>
    <w:rsid w:val="00204D21"/>
    <w:rsid w:val="002058D0"/>
    <w:rsid w:val="0020657B"/>
    <w:rsid w:val="00206E49"/>
    <w:rsid w:val="00206E53"/>
    <w:rsid w:val="0021014B"/>
    <w:rsid w:val="002116C5"/>
    <w:rsid w:val="002119A6"/>
    <w:rsid w:val="00212009"/>
    <w:rsid w:val="00212878"/>
    <w:rsid w:val="002131DE"/>
    <w:rsid w:val="00213BFE"/>
    <w:rsid w:val="002142A1"/>
    <w:rsid w:val="00216D22"/>
    <w:rsid w:val="00217778"/>
    <w:rsid w:val="00220B9F"/>
    <w:rsid w:val="002211DC"/>
    <w:rsid w:val="00221B98"/>
    <w:rsid w:val="00221DC3"/>
    <w:rsid w:val="002226DB"/>
    <w:rsid w:val="0022440E"/>
    <w:rsid w:val="00224887"/>
    <w:rsid w:val="00224DA5"/>
    <w:rsid w:val="00224EB3"/>
    <w:rsid w:val="00224F4D"/>
    <w:rsid w:val="002259B6"/>
    <w:rsid w:val="00225CAF"/>
    <w:rsid w:val="002262F4"/>
    <w:rsid w:val="002276ED"/>
    <w:rsid w:val="00227AC5"/>
    <w:rsid w:val="00227BD4"/>
    <w:rsid w:val="00227FA8"/>
    <w:rsid w:val="002316B3"/>
    <w:rsid w:val="00231ACA"/>
    <w:rsid w:val="00232BFD"/>
    <w:rsid w:val="0023538E"/>
    <w:rsid w:val="00236E21"/>
    <w:rsid w:val="00240465"/>
    <w:rsid w:val="00240C6F"/>
    <w:rsid w:val="002448BD"/>
    <w:rsid w:val="0024516B"/>
    <w:rsid w:val="00245FBD"/>
    <w:rsid w:val="00251366"/>
    <w:rsid w:val="00251CBF"/>
    <w:rsid w:val="0025214A"/>
    <w:rsid w:val="00252A08"/>
    <w:rsid w:val="00253351"/>
    <w:rsid w:val="00253B47"/>
    <w:rsid w:val="00253B91"/>
    <w:rsid w:val="002546BE"/>
    <w:rsid w:val="00255E60"/>
    <w:rsid w:val="00255F9C"/>
    <w:rsid w:val="00256291"/>
    <w:rsid w:val="0025730B"/>
    <w:rsid w:val="00261CF5"/>
    <w:rsid w:val="00263A48"/>
    <w:rsid w:val="00263F36"/>
    <w:rsid w:val="00264507"/>
    <w:rsid w:val="00264C6A"/>
    <w:rsid w:val="00265C56"/>
    <w:rsid w:val="00267CD6"/>
    <w:rsid w:val="00270062"/>
    <w:rsid w:val="00270DBC"/>
    <w:rsid w:val="0027146B"/>
    <w:rsid w:val="0027152E"/>
    <w:rsid w:val="00272223"/>
    <w:rsid w:val="00273BD0"/>
    <w:rsid w:val="00273F22"/>
    <w:rsid w:val="00274858"/>
    <w:rsid w:val="00275AAB"/>
    <w:rsid w:val="00275E38"/>
    <w:rsid w:val="00276062"/>
    <w:rsid w:val="002764B2"/>
    <w:rsid w:val="00277B2E"/>
    <w:rsid w:val="00277F27"/>
    <w:rsid w:val="00281479"/>
    <w:rsid w:val="00281797"/>
    <w:rsid w:val="002857AB"/>
    <w:rsid w:val="00286124"/>
    <w:rsid w:val="00286393"/>
    <w:rsid w:val="002869EE"/>
    <w:rsid w:val="00286B39"/>
    <w:rsid w:val="002909C0"/>
    <w:rsid w:val="00292E29"/>
    <w:rsid w:val="00294C07"/>
    <w:rsid w:val="00295EE0"/>
    <w:rsid w:val="0029787F"/>
    <w:rsid w:val="00297F8B"/>
    <w:rsid w:val="00297FF1"/>
    <w:rsid w:val="002A42BD"/>
    <w:rsid w:val="002A4A98"/>
    <w:rsid w:val="002A56C2"/>
    <w:rsid w:val="002A5EA1"/>
    <w:rsid w:val="002A61C4"/>
    <w:rsid w:val="002A6C5D"/>
    <w:rsid w:val="002B263F"/>
    <w:rsid w:val="002B2675"/>
    <w:rsid w:val="002B521C"/>
    <w:rsid w:val="002B59F2"/>
    <w:rsid w:val="002B6D6F"/>
    <w:rsid w:val="002C02D4"/>
    <w:rsid w:val="002C0374"/>
    <w:rsid w:val="002C2E86"/>
    <w:rsid w:val="002C3263"/>
    <w:rsid w:val="002C3F34"/>
    <w:rsid w:val="002C4985"/>
    <w:rsid w:val="002C4AEB"/>
    <w:rsid w:val="002C5366"/>
    <w:rsid w:val="002C6C7E"/>
    <w:rsid w:val="002C7D81"/>
    <w:rsid w:val="002D0F11"/>
    <w:rsid w:val="002D10F6"/>
    <w:rsid w:val="002D14C9"/>
    <w:rsid w:val="002D280C"/>
    <w:rsid w:val="002D3E4E"/>
    <w:rsid w:val="002D4094"/>
    <w:rsid w:val="002D4913"/>
    <w:rsid w:val="002D5515"/>
    <w:rsid w:val="002D774E"/>
    <w:rsid w:val="002E0A04"/>
    <w:rsid w:val="002E1290"/>
    <w:rsid w:val="002E22D6"/>
    <w:rsid w:val="002E52FD"/>
    <w:rsid w:val="002E570E"/>
    <w:rsid w:val="002E593A"/>
    <w:rsid w:val="002E70BA"/>
    <w:rsid w:val="002E77E7"/>
    <w:rsid w:val="002F088F"/>
    <w:rsid w:val="002F0D16"/>
    <w:rsid w:val="002F119F"/>
    <w:rsid w:val="002F1234"/>
    <w:rsid w:val="002F1931"/>
    <w:rsid w:val="002F3003"/>
    <w:rsid w:val="002F3C0D"/>
    <w:rsid w:val="002F6031"/>
    <w:rsid w:val="002F66F3"/>
    <w:rsid w:val="002F674D"/>
    <w:rsid w:val="002F6AE7"/>
    <w:rsid w:val="002F79A2"/>
    <w:rsid w:val="002F7E20"/>
    <w:rsid w:val="002F7E82"/>
    <w:rsid w:val="0030024B"/>
    <w:rsid w:val="00300E3F"/>
    <w:rsid w:val="00301DDC"/>
    <w:rsid w:val="00302F0C"/>
    <w:rsid w:val="00304308"/>
    <w:rsid w:val="00304B41"/>
    <w:rsid w:val="003050C2"/>
    <w:rsid w:val="00305811"/>
    <w:rsid w:val="00305C71"/>
    <w:rsid w:val="00306775"/>
    <w:rsid w:val="003069CE"/>
    <w:rsid w:val="00307892"/>
    <w:rsid w:val="00307B23"/>
    <w:rsid w:val="00307E4C"/>
    <w:rsid w:val="00310656"/>
    <w:rsid w:val="003107E0"/>
    <w:rsid w:val="0031093A"/>
    <w:rsid w:val="00311D53"/>
    <w:rsid w:val="0031372D"/>
    <w:rsid w:val="00313B6E"/>
    <w:rsid w:val="00313E45"/>
    <w:rsid w:val="00316352"/>
    <w:rsid w:val="003168FD"/>
    <w:rsid w:val="00316F87"/>
    <w:rsid w:val="00317646"/>
    <w:rsid w:val="00317717"/>
    <w:rsid w:val="003214A2"/>
    <w:rsid w:val="00322925"/>
    <w:rsid w:val="00323588"/>
    <w:rsid w:val="003244A6"/>
    <w:rsid w:val="003255F1"/>
    <w:rsid w:val="00325858"/>
    <w:rsid w:val="00325C6C"/>
    <w:rsid w:val="00325D75"/>
    <w:rsid w:val="00325F29"/>
    <w:rsid w:val="003262B2"/>
    <w:rsid w:val="00330C22"/>
    <w:rsid w:val="00331F7E"/>
    <w:rsid w:val="003323CC"/>
    <w:rsid w:val="00334555"/>
    <w:rsid w:val="0033602B"/>
    <w:rsid w:val="00336F65"/>
    <w:rsid w:val="0033770D"/>
    <w:rsid w:val="00340EEC"/>
    <w:rsid w:val="00342B8E"/>
    <w:rsid w:val="003452D0"/>
    <w:rsid w:val="003501D8"/>
    <w:rsid w:val="003512D3"/>
    <w:rsid w:val="00353858"/>
    <w:rsid w:val="0035411B"/>
    <w:rsid w:val="0035442B"/>
    <w:rsid w:val="00354A30"/>
    <w:rsid w:val="0035579D"/>
    <w:rsid w:val="00357207"/>
    <w:rsid w:val="003576B1"/>
    <w:rsid w:val="00357A09"/>
    <w:rsid w:val="00363B8C"/>
    <w:rsid w:val="003702BD"/>
    <w:rsid w:val="0037030A"/>
    <w:rsid w:val="003708E9"/>
    <w:rsid w:val="003718B9"/>
    <w:rsid w:val="00380C81"/>
    <w:rsid w:val="00380CB8"/>
    <w:rsid w:val="00380D7B"/>
    <w:rsid w:val="00380F61"/>
    <w:rsid w:val="00380FD8"/>
    <w:rsid w:val="0038131F"/>
    <w:rsid w:val="00384823"/>
    <w:rsid w:val="00385356"/>
    <w:rsid w:val="00390352"/>
    <w:rsid w:val="00390459"/>
    <w:rsid w:val="003924FA"/>
    <w:rsid w:val="00392DED"/>
    <w:rsid w:val="003931E8"/>
    <w:rsid w:val="003948F5"/>
    <w:rsid w:val="0039589C"/>
    <w:rsid w:val="00395FFE"/>
    <w:rsid w:val="00396570"/>
    <w:rsid w:val="00396C33"/>
    <w:rsid w:val="003A0BA9"/>
    <w:rsid w:val="003A29B1"/>
    <w:rsid w:val="003A2A7F"/>
    <w:rsid w:val="003A3814"/>
    <w:rsid w:val="003A3D1D"/>
    <w:rsid w:val="003A3FF0"/>
    <w:rsid w:val="003A4773"/>
    <w:rsid w:val="003A49C8"/>
    <w:rsid w:val="003A6A23"/>
    <w:rsid w:val="003A7A4B"/>
    <w:rsid w:val="003B2049"/>
    <w:rsid w:val="003B2A5C"/>
    <w:rsid w:val="003B3B6E"/>
    <w:rsid w:val="003B453A"/>
    <w:rsid w:val="003B47B6"/>
    <w:rsid w:val="003B52CA"/>
    <w:rsid w:val="003B5732"/>
    <w:rsid w:val="003B63FC"/>
    <w:rsid w:val="003B6BA6"/>
    <w:rsid w:val="003C0259"/>
    <w:rsid w:val="003C05F0"/>
    <w:rsid w:val="003C0800"/>
    <w:rsid w:val="003C12ED"/>
    <w:rsid w:val="003C2F3C"/>
    <w:rsid w:val="003C3180"/>
    <w:rsid w:val="003C4528"/>
    <w:rsid w:val="003C471C"/>
    <w:rsid w:val="003C4A75"/>
    <w:rsid w:val="003C5A67"/>
    <w:rsid w:val="003C5F47"/>
    <w:rsid w:val="003D0112"/>
    <w:rsid w:val="003D0F0E"/>
    <w:rsid w:val="003D0FBA"/>
    <w:rsid w:val="003D1008"/>
    <w:rsid w:val="003D11AE"/>
    <w:rsid w:val="003D1AF7"/>
    <w:rsid w:val="003D2777"/>
    <w:rsid w:val="003D2C98"/>
    <w:rsid w:val="003D3161"/>
    <w:rsid w:val="003D4567"/>
    <w:rsid w:val="003D469A"/>
    <w:rsid w:val="003D6703"/>
    <w:rsid w:val="003D6F6C"/>
    <w:rsid w:val="003D7B63"/>
    <w:rsid w:val="003D7CE7"/>
    <w:rsid w:val="003E2305"/>
    <w:rsid w:val="003E37BD"/>
    <w:rsid w:val="003E3DFF"/>
    <w:rsid w:val="003E498E"/>
    <w:rsid w:val="003F07F6"/>
    <w:rsid w:val="003F1554"/>
    <w:rsid w:val="003F2147"/>
    <w:rsid w:val="003F3051"/>
    <w:rsid w:val="003F40C5"/>
    <w:rsid w:val="003F5049"/>
    <w:rsid w:val="003F5365"/>
    <w:rsid w:val="003F7B7D"/>
    <w:rsid w:val="00402C61"/>
    <w:rsid w:val="0040313F"/>
    <w:rsid w:val="0040389B"/>
    <w:rsid w:val="00403AA2"/>
    <w:rsid w:val="00403CD5"/>
    <w:rsid w:val="00403EF9"/>
    <w:rsid w:val="00404695"/>
    <w:rsid w:val="0040476E"/>
    <w:rsid w:val="00404A61"/>
    <w:rsid w:val="00406D1C"/>
    <w:rsid w:val="00406DBE"/>
    <w:rsid w:val="00407053"/>
    <w:rsid w:val="0041144A"/>
    <w:rsid w:val="00411660"/>
    <w:rsid w:val="00413AC2"/>
    <w:rsid w:val="004145A1"/>
    <w:rsid w:val="00416266"/>
    <w:rsid w:val="00420AF6"/>
    <w:rsid w:val="00421713"/>
    <w:rsid w:val="00421D66"/>
    <w:rsid w:val="00422624"/>
    <w:rsid w:val="00423E89"/>
    <w:rsid w:val="00424BC2"/>
    <w:rsid w:val="00424EF4"/>
    <w:rsid w:val="0042623C"/>
    <w:rsid w:val="0043628D"/>
    <w:rsid w:val="00436FDA"/>
    <w:rsid w:val="00437760"/>
    <w:rsid w:val="00440607"/>
    <w:rsid w:val="0044077E"/>
    <w:rsid w:val="0044201A"/>
    <w:rsid w:val="00443008"/>
    <w:rsid w:val="00443B56"/>
    <w:rsid w:val="00443BD7"/>
    <w:rsid w:val="004448C8"/>
    <w:rsid w:val="004454EF"/>
    <w:rsid w:val="004468F5"/>
    <w:rsid w:val="0044757C"/>
    <w:rsid w:val="00447643"/>
    <w:rsid w:val="00452242"/>
    <w:rsid w:val="00452C47"/>
    <w:rsid w:val="00452E02"/>
    <w:rsid w:val="004557D7"/>
    <w:rsid w:val="0045789F"/>
    <w:rsid w:val="0046028E"/>
    <w:rsid w:val="004603D8"/>
    <w:rsid w:val="0046106B"/>
    <w:rsid w:val="00461241"/>
    <w:rsid w:val="004612C5"/>
    <w:rsid w:val="004612D1"/>
    <w:rsid w:val="0046161B"/>
    <w:rsid w:val="0046163D"/>
    <w:rsid w:val="00462B23"/>
    <w:rsid w:val="004634D2"/>
    <w:rsid w:val="004646D7"/>
    <w:rsid w:val="004658F6"/>
    <w:rsid w:val="00470280"/>
    <w:rsid w:val="00471D99"/>
    <w:rsid w:val="00473DEB"/>
    <w:rsid w:val="0047753E"/>
    <w:rsid w:val="00477598"/>
    <w:rsid w:val="00481649"/>
    <w:rsid w:val="00481C20"/>
    <w:rsid w:val="00482B6F"/>
    <w:rsid w:val="0048408D"/>
    <w:rsid w:val="004903DB"/>
    <w:rsid w:val="0049056A"/>
    <w:rsid w:val="0049164B"/>
    <w:rsid w:val="004916FA"/>
    <w:rsid w:val="00492393"/>
    <w:rsid w:val="00493CC0"/>
    <w:rsid w:val="00496813"/>
    <w:rsid w:val="00496846"/>
    <w:rsid w:val="00496D31"/>
    <w:rsid w:val="0049733B"/>
    <w:rsid w:val="00497829"/>
    <w:rsid w:val="004A1522"/>
    <w:rsid w:val="004A2238"/>
    <w:rsid w:val="004A3B2A"/>
    <w:rsid w:val="004A3D0D"/>
    <w:rsid w:val="004A4BBF"/>
    <w:rsid w:val="004A7397"/>
    <w:rsid w:val="004A7415"/>
    <w:rsid w:val="004B16E0"/>
    <w:rsid w:val="004B24FF"/>
    <w:rsid w:val="004B27AA"/>
    <w:rsid w:val="004B31F6"/>
    <w:rsid w:val="004B5387"/>
    <w:rsid w:val="004B684F"/>
    <w:rsid w:val="004C0862"/>
    <w:rsid w:val="004C0A82"/>
    <w:rsid w:val="004C0D9F"/>
    <w:rsid w:val="004C370A"/>
    <w:rsid w:val="004C38C2"/>
    <w:rsid w:val="004C3D14"/>
    <w:rsid w:val="004C448C"/>
    <w:rsid w:val="004C64EA"/>
    <w:rsid w:val="004C7C27"/>
    <w:rsid w:val="004D23A3"/>
    <w:rsid w:val="004D3806"/>
    <w:rsid w:val="004D3B1C"/>
    <w:rsid w:val="004D3ED9"/>
    <w:rsid w:val="004D55D4"/>
    <w:rsid w:val="004D6D43"/>
    <w:rsid w:val="004D7C78"/>
    <w:rsid w:val="004E00E4"/>
    <w:rsid w:val="004E02EF"/>
    <w:rsid w:val="004E0F22"/>
    <w:rsid w:val="004E27C5"/>
    <w:rsid w:val="004E2B89"/>
    <w:rsid w:val="004E2FB6"/>
    <w:rsid w:val="004E5530"/>
    <w:rsid w:val="004E596E"/>
    <w:rsid w:val="004E61AA"/>
    <w:rsid w:val="004E61B7"/>
    <w:rsid w:val="004E669B"/>
    <w:rsid w:val="004F2A06"/>
    <w:rsid w:val="004F3932"/>
    <w:rsid w:val="004F49C8"/>
    <w:rsid w:val="004F5505"/>
    <w:rsid w:val="004F5CA1"/>
    <w:rsid w:val="004F5E7B"/>
    <w:rsid w:val="004F6A8B"/>
    <w:rsid w:val="004F6C1E"/>
    <w:rsid w:val="004F715F"/>
    <w:rsid w:val="00500962"/>
    <w:rsid w:val="00501C44"/>
    <w:rsid w:val="0050444E"/>
    <w:rsid w:val="00504E5C"/>
    <w:rsid w:val="005069D4"/>
    <w:rsid w:val="00506D59"/>
    <w:rsid w:val="0050759D"/>
    <w:rsid w:val="00507652"/>
    <w:rsid w:val="00507EF8"/>
    <w:rsid w:val="00511910"/>
    <w:rsid w:val="00511E40"/>
    <w:rsid w:val="00512A5A"/>
    <w:rsid w:val="00512C70"/>
    <w:rsid w:val="00513980"/>
    <w:rsid w:val="005141FA"/>
    <w:rsid w:val="005145C1"/>
    <w:rsid w:val="00516F4B"/>
    <w:rsid w:val="0051767F"/>
    <w:rsid w:val="00520AEC"/>
    <w:rsid w:val="005220B7"/>
    <w:rsid w:val="0052382A"/>
    <w:rsid w:val="005245E5"/>
    <w:rsid w:val="005248D6"/>
    <w:rsid w:val="00526117"/>
    <w:rsid w:val="00526759"/>
    <w:rsid w:val="00527A37"/>
    <w:rsid w:val="005314EC"/>
    <w:rsid w:val="00531CE7"/>
    <w:rsid w:val="005324C1"/>
    <w:rsid w:val="00532B71"/>
    <w:rsid w:val="00533F40"/>
    <w:rsid w:val="00534970"/>
    <w:rsid w:val="00535E24"/>
    <w:rsid w:val="00540992"/>
    <w:rsid w:val="005421AF"/>
    <w:rsid w:val="005426E1"/>
    <w:rsid w:val="005452F0"/>
    <w:rsid w:val="005457C0"/>
    <w:rsid w:val="0055025F"/>
    <w:rsid w:val="005522AD"/>
    <w:rsid w:val="00552823"/>
    <w:rsid w:val="00554654"/>
    <w:rsid w:val="005601B2"/>
    <w:rsid w:val="00560606"/>
    <w:rsid w:val="00560952"/>
    <w:rsid w:val="005617C0"/>
    <w:rsid w:val="00562266"/>
    <w:rsid w:val="005627DF"/>
    <w:rsid w:val="00563385"/>
    <w:rsid w:val="0056408A"/>
    <w:rsid w:val="00564685"/>
    <w:rsid w:val="00565BB8"/>
    <w:rsid w:val="005660E3"/>
    <w:rsid w:val="0056685E"/>
    <w:rsid w:val="00567DF7"/>
    <w:rsid w:val="00570EDD"/>
    <w:rsid w:val="00571458"/>
    <w:rsid w:val="00572723"/>
    <w:rsid w:val="0057352E"/>
    <w:rsid w:val="00574081"/>
    <w:rsid w:val="00574BC0"/>
    <w:rsid w:val="00575E5A"/>
    <w:rsid w:val="00577535"/>
    <w:rsid w:val="00581E18"/>
    <w:rsid w:val="00582B44"/>
    <w:rsid w:val="00583564"/>
    <w:rsid w:val="00584A99"/>
    <w:rsid w:val="00586215"/>
    <w:rsid w:val="00586421"/>
    <w:rsid w:val="0059180B"/>
    <w:rsid w:val="0059287C"/>
    <w:rsid w:val="00592B08"/>
    <w:rsid w:val="00592B0E"/>
    <w:rsid w:val="00593C3F"/>
    <w:rsid w:val="00594C87"/>
    <w:rsid w:val="005A13C2"/>
    <w:rsid w:val="005A1459"/>
    <w:rsid w:val="005A1B48"/>
    <w:rsid w:val="005A1FE9"/>
    <w:rsid w:val="005A23BB"/>
    <w:rsid w:val="005A2AC7"/>
    <w:rsid w:val="005A2D26"/>
    <w:rsid w:val="005A328A"/>
    <w:rsid w:val="005A33B6"/>
    <w:rsid w:val="005A5D37"/>
    <w:rsid w:val="005A6977"/>
    <w:rsid w:val="005B0D63"/>
    <w:rsid w:val="005B0DEF"/>
    <w:rsid w:val="005B109E"/>
    <w:rsid w:val="005B11AD"/>
    <w:rsid w:val="005B3FBD"/>
    <w:rsid w:val="005B4313"/>
    <w:rsid w:val="005B4F21"/>
    <w:rsid w:val="005B59C4"/>
    <w:rsid w:val="005B59DC"/>
    <w:rsid w:val="005B5A02"/>
    <w:rsid w:val="005B5D63"/>
    <w:rsid w:val="005B6629"/>
    <w:rsid w:val="005B672C"/>
    <w:rsid w:val="005B754A"/>
    <w:rsid w:val="005B75A2"/>
    <w:rsid w:val="005B7A00"/>
    <w:rsid w:val="005B7EAF"/>
    <w:rsid w:val="005C0746"/>
    <w:rsid w:val="005C0790"/>
    <w:rsid w:val="005C33B2"/>
    <w:rsid w:val="005C3834"/>
    <w:rsid w:val="005C40A2"/>
    <w:rsid w:val="005C50D2"/>
    <w:rsid w:val="005C54C5"/>
    <w:rsid w:val="005C5ED6"/>
    <w:rsid w:val="005D0818"/>
    <w:rsid w:val="005D0F9F"/>
    <w:rsid w:val="005D1329"/>
    <w:rsid w:val="005D1CA6"/>
    <w:rsid w:val="005D52FE"/>
    <w:rsid w:val="005E0166"/>
    <w:rsid w:val="005E07F9"/>
    <w:rsid w:val="005E1564"/>
    <w:rsid w:val="005E6D98"/>
    <w:rsid w:val="005F0341"/>
    <w:rsid w:val="005F04B2"/>
    <w:rsid w:val="005F24A1"/>
    <w:rsid w:val="005F2506"/>
    <w:rsid w:val="005F2825"/>
    <w:rsid w:val="005F3471"/>
    <w:rsid w:val="005F3749"/>
    <w:rsid w:val="005F4A1B"/>
    <w:rsid w:val="005F4F2B"/>
    <w:rsid w:val="005F53EC"/>
    <w:rsid w:val="005F6BCE"/>
    <w:rsid w:val="005F7185"/>
    <w:rsid w:val="00600733"/>
    <w:rsid w:val="00602B8A"/>
    <w:rsid w:val="00602E8E"/>
    <w:rsid w:val="0060503D"/>
    <w:rsid w:val="00606290"/>
    <w:rsid w:val="00606863"/>
    <w:rsid w:val="0061003D"/>
    <w:rsid w:val="006105F3"/>
    <w:rsid w:val="00610E2D"/>
    <w:rsid w:val="006121D3"/>
    <w:rsid w:val="006128E3"/>
    <w:rsid w:val="006130D8"/>
    <w:rsid w:val="00614B5D"/>
    <w:rsid w:val="00614D96"/>
    <w:rsid w:val="00614F9B"/>
    <w:rsid w:val="00623967"/>
    <w:rsid w:val="00624142"/>
    <w:rsid w:val="00625583"/>
    <w:rsid w:val="00626CF0"/>
    <w:rsid w:val="00630CC2"/>
    <w:rsid w:val="006315C6"/>
    <w:rsid w:val="006333ED"/>
    <w:rsid w:val="00634D4E"/>
    <w:rsid w:val="00634E77"/>
    <w:rsid w:val="00637822"/>
    <w:rsid w:val="00637FDE"/>
    <w:rsid w:val="00641A5B"/>
    <w:rsid w:val="00641BBD"/>
    <w:rsid w:val="00642066"/>
    <w:rsid w:val="00642943"/>
    <w:rsid w:val="00643071"/>
    <w:rsid w:val="00643C2A"/>
    <w:rsid w:val="00645FAD"/>
    <w:rsid w:val="0064618C"/>
    <w:rsid w:val="006508B7"/>
    <w:rsid w:val="00651F8D"/>
    <w:rsid w:val="0065295A"/>
    <w:rsid w:val="00652FD6"/>
    <w:rsid w:val="00654EF5"/>
    <w:rsid w:val="006550AE"/>
    <w:rsid w:val="00655380"/>
    <w:rsid w:val="006553DA"/>
    <w:rsid w:val="00655DC7"/>
    <w:rsid w:val="0065692E"/>
    <w:rsid w:val="00656A86"/>
    <w:rsid w:val="00660199"/>
    <w:rsid w:val="00660501"/>
    <w:rsid w:val="0066126D"/>
    <w:rsid w:val="0066156C"/>
    <w:rsid w:val="0066160D"/>
    <w:rsid w:val="00662C0F"/>
    <w:rsid w:val="006637A6"/>
    <w:rsid w:val="0066575D"/>
    <w:rsid w:val="00667B9C"/>
    <w:rsid w:val="006710B8"/>
    <w:rsid w:val="006713DB"/>
    <w:rsid w:val="00672AF0"/>
    <w:rsid w:val="00673DAB"/>
    <w:rsid w:val="00674B32"/>
    <w:rsid w:val="00674EBD"/>
    <w:rsid w:val="006755AD"/>
    <w:rsid w:val="006761A3"/>
    <w:rsid w:val="00676668"/>
    <w:rsid w:val="00680145"/>
    <w:rsid w:val="006809A8"/>
    <w:rsid w:val="00681220"/>
    <w:rsid w:val="00682097"/>
    <w:rsid w:val="006832B8"/>
    <w:rsid w:val="00684D5E"/>
    <w:rsid w:val="0068681A"/>
    <w:rsid w:val="00687D45"/>
    <w:rsid w:val="006928D9"/>
    <w:rsid w:val="0069295E"/>
    <w:rsid w:val="006948DF"/>
    <w:rsid w:val="00695387"/>
    <w:rsid w:val="00695FC1"/>
    <w:rsid w:val="00696D43"/>
    <w:rsid w:val="006971A4"/>
    <w:rsid w:val="006976E5"/>
    <w:rsid w:val="00697720"/>
    <w:rsid w:val="00697E7B"/>
    <w:rsid w:val="006A0BBC"/>
    <w:rsid w:val="006A1075"/>
    <w:rsid w:val="006A2113"/>
    <w:rsid w:val="006A39EB"/>
    <w:rsid w:val="006A47F1"/>
    <w:rsid w:val="006A5C5B"/>
    <w:rsid w:val="006A783C"/>
    <w:rsid w:val="006B0EA8"/>
    <w:rsid w:val="006B1045"/>
    <w:rsid w:val="006B1FA1"/>
    <w:rsid w:val="006B23AC"/>
    <w:rsid w:val="006B2F88"/>
    <w:rsid w:val="006B3F38"/>
    <w:rsid w:val="006B3F3C"/>
    <w:rsid w:val="006B415F"/>
    <w:rsid w:val="006B5A6E"/>
    <w:rsid w:val="006B5E55"/>
    <w:rsid w:val="006B68EE"/>
    <w:rsid w:val="006B6E79"/>
    <w:rsid w:val="006B7679"/>
    <w:rsid w:val="006B7A10"/>
    <w:rsid w:val="006C1665"/>
    <w:rsid w:val="006C21D4"/>
    <w:rsid w:val="006C3114"/>
    <w:rsid w:val="006C4116"/>
    <w:rsid w:val="006C44B4"/>
    <w:rsid w:val="006C554F"/>
    <w:rsid w:val="006C734D"/>
    <w:rsid w:val="006C75CD"/>
    <w:rsid w:val="006D04F8"/>
    <w:rsid w:val="006D166F"/>
    <w:rsid w:val="006D50D0"/>
    <w:rsid w:val="006D60D8"/>
    <w:rsid w:val="006D667A"/>
    <w:rsid w:val="006D73D2"/>
    <w:rsid w:val="006E0349"/>
    <w:rsid w:val="006E0804"/>
    <w:rsid w:val="006E0810"/>
    <w:rsid w:val="006E08CF"/>
    <w:rsid w:val="006E1BE9"/>
    <w:rsid w:val="006E2A86"/>
    <w:rsid w:val="006E2F7F"/>
    <w:rsid w:val="006E3B1C"/>
    <w:rsid w:val="006E4165"/>
    <w:rsid w:val="006E5E78"/>
    <w:rsid w:val="006E6D83"/>
    <w:rsid w:val="006F1366"/>
    <w:rsid w:val="006F21F5"/>
    <w:rsid w:val="006F3432"/>
    <w:rsid w:val="006F4049"/>
    <w:rsid w:val="006F4E3E"/>
    <w:rsid w:val="006F585E"/>
    <w:rsid w:val="006F5DBD"/>
    <w:rsid w:val="006F62AE"/>
    <w:rsid w:val="007003A8"/>
    <w:rsid w:val="00700B89"/>
    <w:rsid w:val="00700BA1"/>
    <w:rsid w:val="00701004"/>
    <w:rsid w:val="00701251"/>
    <w:rsid w:val="00701CE1"/>
    <w:rsid w:val="00702C10"/>
    <w:rsid w:val="00703A86"/>
    <w:rsid w:val="00703E17"/>
    <w:rsid w:val="00707374"/>
    <w:rsid w:val="007077E3"/>
    <w:rsid w:val="00707B2A"/>
    <w:rsid w:val="00707C37"/>
    <w:rsid w:val="00712EAB"/>
    <w:rsid w:val="007139FC"/>
    <w:rsid w:val="00714014"/>
    <w:rsid w:val="00714942"/>
    <w:rsid w:val="00720623"/>
    <w:rsid w:val="00720B91"/>
    <w:rsid w:val="00720D15"/>
    <w:rsid w:val="00722A8D"/>
    <w:rsid w:val="00723230"/>
    <w:rsid w:val="007234C6"/>
    <w:rsid w:val="0072363F"/>
    <w:rsid w:val="007262D1"/>
    <w:rsid w:val="00726458"/>
    <w:rsid w:val="00726AB6"/>
    <w:rsid w:val="00727A79"/>
    <w:rsid w:val="00730491"/>
    <w:rsid w:val="00731100"/>
    <w:rsid w:val="00731275"/>
    <w:rsid w:val="00731C0B"/>
    <w:rsid w:val="00733103"/>
    <w:rsid w:val="00733A4F"/>
    <w:rsid w:val="00733BE5"/>
    <w:rsid w:val="00734EAF"/>
    <w:rsid w:val="00736C9E"/>
    <w:rsid w:val="007379FD"/>
    <w:rsid w:val="007428A8"/>
    <w:rsid w:val="007461F6"/>
    <w:rsid w:val="007465B2"/>
    <w:rsid w:val="00753D61"/>
    <w:rsid w:val="00754092"/>
    <w:rsid w:val="007545A7"/>
    <w:rsid w:val="00756F14"/>
    <w:rsid w:val="00760A3A"/>
    <w:rsid w:val="00762305"/>
    <w:rsid w:val="007629C2"/>
    <w:rsid w:val="00762DF7"/>
    <w:rsid w:val="00762E40"/>
    <w:rsid w:val="0076423B"/>
    <w:rsid w:val="007644EF"/>
    <w:rsid w:val="007654CE"/>
    <w:rsid w:val="00766D40"/>
    <w:rsid w:val="0076700F"/>
    <w:rsid w:val="007701F8"/>
    <w:rsid w:val="007707D8"/>
    <w:rsid w:val="007711BB"/>
    <w:rsid w:val="00771B9D"/>
    <w:rsid w:val="007723A3"/>
    <w:rsid w:val="00773D10"/>
    <w:rsid w:val="00774230"/>
    <w:rsid w:val="007744E6"/>
    <w:rsid w:val="00774D31"/>
    <w:rsid w:val="0077543E"/>
    <w:rsid w:val="00775582"/>
    <w:rsid w:val="00776678"/>
    <w:rsid w:val="00776C19"/>
    <w:rsid w:val="00777778"/>
    <w:rsid w:val="007802BC"/>
    <w:rsid w:val="00781D49"/>
    <w:rsid w:val="0078205A"/>
    <w:rsid w:val="00782671"/>
    <w:rsid w:val="007829EC"/>
    <w:rsid w:val="00784CD7"/>
    <w:rsid w:val="00784D34"/>
    <w:rsid w:val="00784F52"/>
    <w:rsid w:val="0078526F"/>
    <w:rsid w:val="00785339"/>
    <w:rsid w:val="00785C3D"/>
    <w:rsid w:val="00785FD8"/>
    <w:rsid w:val="007866DB"/>
    <w:rsid w:val="00786B41"/>
    <w:rsid w:val="00787CD1"/>
    <w:rsid w:val="007903DF"/>
    <w:rsid w:val="00790FE2"/>
    <w:rsid w:val="007924BC"/>
    <w:rsid w:val="007934B9"/>
    <w:rsid w:val="00794259"/>
    <w:rsid w:val="007942CE"/>
    <w:rsid w:val="00796D61"/>
    <w:rsid w:val="00797802"/>
    <w:rsid w:val="007A147C"/>
    <w:rsid w:val="007A2070"/>
    <w:rsid w:val="007A2C09"/>
    <w:rsid w:val="007A2C31"/>
    <w:rsid w:val="007A4035"/>
    <w:rsid w:val="007A411F"/>
    <w:rsid w:val="007A4183"/>
    <w:rsid w:val="007A574F"/>
    <w:rsid w:val="007A7623"/>
    <w:rsid w:val="007B04FE"/>
    <w:rsid w:val="007B1842"/>
    <w:rsid w:val="007B1A9F"/>
    <w:rsid w:val="007B1B69"/>
    <w:rsid w:val="007B2D6F"/>
    <w:rsid w:val="007B345F"/>
    <w:rsid w:val="007B3671"/>
    <w:rsid w:val="007B3ED6"/>
    <w:rsid w:val="007B4653"/>
    <w:rsid w:val="007B49F7"/>
    <w:rsid w:val="007B4FDF"/>
    <w:rsid w:val="007B5105"/>
    <w:rsid w:val="007B597A"/>
    <w:rsid w:val="007B69B9"/>
    <w:rsid w:val="007B7500"/>
    <w:rsid w:val="007C0100"/>
    <w:rsid w:val="007C0580"/>
    <w:rsid w:val="007C1B20"/>
    <w:rsid w:val="007C2499"/>
    <w:rsid w:val="007C3695"/>
    <w:rsid w:val="007C641C"/>
    <w:rsid w:val="007D0030"/>
    <w:rsid w:val="007D0560"/>
    <w:rsid w:val="007D1B0F"/>
    <w:rsid w:val="007D29EA"/>
    <w:rsid w:val="007D2C39"/>
    <w:rsid w:val="007D328D"/>
    <w:rsid w:val="007D4458"/>
    <w:rsid w:val="007D4A6A"/>
    <w:rsid w:val="007D4EC5"/>
    <w:rsid w:val="007D6EBB"/>
    <w:rsid w:val="007D769F"/>
    <w:rsid w:val="007E17F7"/>
    <w:rsid w:val="007E2C7F"/>
    <w:rsid w:val="007E3748"/>
    <w:rsid w:val="007E7395"/>
    <w:rsid w:val="007F0EA2"/>
    <w:rsid w:val="007F3008"/>
    <w:rsid w:val="007F5A38"/>
    <w:rsid w:val="007F5C47"/>
    <w:rsid w:val="00802194"/>
    <w:rsid w:val="00802237"/>
    <w:rsid w:val="00802366"/>
    <w:rsid w:val="00802813"/>
    <w:rsid w:val="008028DD"/>
    <w:rsid w:val="00803DC7"/>
    <w:rsid w:val="00805ACF"/>
    <w:rsid w:val="0080615B"/>
    <w:rsid w:val="00806563"/>
    <w:rsid w:val="008075B3"/>
    <w:rsid w:val="00807ABD"/>
    <w:rsid w:val="008105C1"/>
    <w:rsid w:val="0081248D"/>
    <w:rsid w:val="00813CCB"/>
    <w:rsid w:val="008158DA"/>
    <w:rsid w:val="008171F7"/>
    <w:rsid w:val="0081793F"/>
    <w:rsid w:val="008200FE"/>
    <w:rsid w:val="0082119D"/>
    <w:rsid w:val="008217F3"/>
    <w:rsid w:val="00822F6F"/>
    <w:rsid w:val="0082340C"/>
    <w:rsid w:val="00824263"/>
    <w:rsid w:val="0082443A"/>
    <w:rsid w:val="00824CD9"/>
    <w:rsid w:val="00825308"/>
    <w:rsid w:val="00825A13"/>
    <w:rsid w:val="00826319"/>
    <w:rsid w:val="0082759D"/>
    <w:rsid w:val="0082763B"/>
    <w:rsid w:val="00827B68"/>
    <w:rsid w:val="00830878"/>
    <w:rsid w:val="00831AEB"/>
    <w:rsid w:val="00831C4E"/>
    <w:rsid w:val="00832045"/>
    <w:rsid w:val="00832818"/>
    <w:rsid w:val="00832DE6"/>
    <w:rsid w:val="008369E2"/>
    <w:rsid w:val="00836B58"/>
    <w:rsid w:val="0083730E"/>
    <w:rsid w:val="008415FF"/>
    <w:rsid w:val="0084236E"/>
    <w:rsid w:val="0084268E"/>
    <w:rsid w:val="00843199"/>
    <w:rsid w:val="00843F19"/>
    <w:rsid w:val="00844474"/>
    <w:rsid w:val="008447C4"/>
    <w:rsid w:val="008456B7"/>
    <w:rsid w:val="00850707"/>
    <w:rsid w:val="008513AF"/>
    <w:rsid w:val="008529C6"/>
    <w:rsid w:val="00852E80"/>
    <w:rsid w:val="0085303F"/>
    <w:rsid w:val="00854140"/>
    <w:rsid w:val="0085484C"/>
    <w:rsid w:val="008565EC"/>
    <w:rsid w:val="00856E98"/>
    <w:rsid w:val="00857240"/>
    <w:rsid w:val="008577DE"/>
    <w:rsid w:val="00860421"/>
    <w:rsid w:val="008615FD"/>
    <w:rsid w:val="00864029"/>
    <w:rsid w:val="00864671"/>
    <w:rsid w:val="00874EE7"/>
    <w:rsid w:val="008752D9"/>
    <w:rsid w:val="0088067E"/>
    <w:rsid w:val="00883836"/>
    <w:rsid w:val="00885699"/>
    <w:rsid w:val="00886806"/>
    <w:rsid w:val="00890D9B"/>
    <w:rsid w:val="00893320"/>
    <w:rsid w:val="00894BCD"/>
    <w:rsid w:val="008968D0"/>
    <w:rsid w:val="00897797"/>
    <w:rsid w:val="008979E3"/>
    <w:rsid w:val="008A0C48"/>
    <w:rsid w:val="008A2347"/>
    <w:rsid w:val="008A29C1"/>
    <w:rsid w:val="008A2CEF"/>
    <w:rsid w:val="008A3AFC"/>
    <w:rsid w:val="008A3C44"/>
    <w:rsid w:val="008A4437"/>
    <w:rsid w:val="008A5AE8"/>
    <w:rsid w:val="008A6EF1"/>
    <w:rsid w:val="008A73F7"/>
    <w:rsid w:val="008B1CD3"/>
    <w:rsid w:val="008B29B1"/>
    <w:rsid w:val="008B4A7F"/>
    <w:rsid w:val="008B549E"/>
    <w:rsid w:val="008B55E7"/>
    <w:rsid w:val="008B5C85"/>
    <w:rsid w:val="008B75BC"/>
    <w:rsid w:val="008B7CE1"/>
    <w:rsid w:val="008C1C60"/>
    <w:rsid w:val="008C3132"/>
    <w:rsid w:val="008C4B1E"/>
    <w:rsid w:val="008C556F"/>
    <w:rsid w:val="008C5D81"/>
    <w:rsid w:val="008D1479"/>
    <w:rsid w:val="008D32A3"/>
    <w:rsid w:val="008D357E"/>
    <w:rsid w:val="008D35A0"/>
    <w:rsid w:val="008D3E5D"/>
    <w:rsid w:val="008D41F8"/>
    <w:rsid w:val="008D4A8E"/>
    <w:rsid w:val="008D54EC"/>
    <w:rsid w:val="008D5535"/>
    <w:rsid w:val="008D6678"/>
    <w:rsid w:val="008D6688"/>
    <w:rsid w:val="008E0DDA"/>
    <w:rsid w:val="008E3084"/>
    <w:rsid w:val="008E3CCE"/>
    <w:rsid w:val="008E3EB1"/>
    <w:rsid w:val="008E5843"/>
    <w:rsid w:val="008E6F7C"/>
    <w:rsid w:val="008E7AF7"/>
    <w:rsid w:val="008F0113"/>
    <w:rsid w:val="008F2100"/>
    <w:rsid w:val="008F322A"/>
    <w:rsid w:val="008F4637"/>
    <w:rsid w:val="008F4AC3"/>
    <w:rsid w:val="008F4EC1"/>
    <w:rsid w:val="008F6157"/>
    <w:rsid w:val="008F7F5E"/>
    <w:rsid w:val="00900281"/>
    <w:rsid w:val="009004F2"/>
    <w:rsid w:val="00901934"/>
    <w:rsid w:val="00901E64"/>
    <w:rsid w:val="0090353D"/>
    <w:rsid w:val="009036D0"/>
    <w:rsid w:val="0090445E"/>
    <w:rsid w:val="00907053"/>
    <w:rsid w:val="0090750C"/>
    <w:rsid w:val="009079E9"/>
    <w:rsid w:val="00910A3A"/>
    <w:rsid w:val="0091301D"/>
    <w:rsid w:val="0091346E"/>
    <w:rsid w:val="00914BAC"/>
    <w:rsid w:val="009203B0"/>
    <w:rsid w:val="00921915"/>
    <w:rsid w:val="009229A9"/>
    <w:rsid w:val="0092475C"/>
    <w:rsid w:val="00924BF3"/>
    <w:rsid w:val="009252EC"/>
    <w:rsid w:val="009267CB"/>
    <w:rsid w:val="00926DF0"/>
    <w:rsid w:val="00930229"/>
    <w:rsid w:val="00932276"/>
    <w:rsid w:val="00932A60"/>
    <w:rsid w:val="00933B86"/>
    <w:rsid w:val="00935C34"/>
    <w:rsid w:val="00940105"/>
    <w:rsid w:val="009403DE"/>
    <w:rsid w:val="00941458"/>
    <w:rsid w:val="00941990"/>
    <w:rsid w:val="00942D3B"/>
    <w:rsid w:val="00943C37"/>
    <w:rsid w:val="00943E68"/>
    <w:rsid w:val="00944139"/>
    <w:rsid w:val="009466C8"/>
    <w:rsid w:val="00946B27"/>
    <w:rsid w:val="009471F8"/>
    <w:rsid w:val="00950860"/>
    <w:rsid w:val="00950937"/>
    <w:rsid w:val="00950AA9"/>
    <w:rsid w:val="00950AB7"/>
    <w:rsid w:val="00951378"/>
    <w:rsid w:val="0095200C"/>
    <w:rsid w:val="00954D17"/>
    <w:rsid w:val="00954E3F"/>
    <w:rsid w:val="00956530"/>
    <w:rsid w:val="0095716E"/>
    <w:rsid w:val="00957922"/>
    <w:rsid w:val="009613F9"/>
    <w:rsid w:val="009628D3"/>
    <w:rsid w:val="0096338F"/>
    <w:rsid w:val="00963AAE"/>
    <w:rsid w:val="00964430"/>
    <w:rsid w:val="009651A0"/>
    <w:rsid w:val="0096539E"/>
    <w:rsid w:val="009669B0"/>
    <w:rsid w:val="00967539"/>
    <w:rsid w:val="00967EC9"/>
    <w:rsid w:val="00970852"/>
    <w:rsid w:val="0097087D"/>
    <w:rsid w:val="009709DA"/>
    <w:rsid w:val="00970E84"/>
    <w:rsid w:val="0097352E"/>
    <w:rsid w:val="009808CC"/>
    <w:rsid w:val="00981AFB"/>
    <w:rsid w:val="00982751"/>
    <w:rsid w:val="009844DF"/>
    <w:rsid w:val="009852C5"/>
    <w:rsid w:val="00985DD3"/>
    <w:rsid w:val="0099392F"/>
    <w:rsid w:val="00995930"/>
    <w:rsid w:val="009976F4"/>
    <w:rsid w:val="009A2454"/>
    <w:rsid w:val="009A27FE"/>
    <w:rsid w:val="009A2816"/>
    <w:rsid w:val="009A3798"/>
    <w:rsid w:val="009A3973"/>
    <w:rsid w:val="009A49B2"/>
    <w:rsid w:val="009A49B8"/>
    <w:rsid w:val="009A54B7"/>
    <w:rsid w:val="009A6093"/>
    <w:rsid w:val="009A6248"/>
    <w:rsid w:val="009A64FA"/>
    <w:rsid w:val="009A7353"/>
    <w:rsid w:val="009B1774"/>
    <w:rsid w:val="009B17D5"/>
    <w:rsid w:val="009B5CBD"/>
    <w:rsid w:val="009B5F78"/>
    <w:rsid w:val="009B6B01"/>
    <w:rsid w:val="009B72A0"/>
    <w:rsid w:val="009C03F2"/>
    <w:rsid w:val="009C110B"/>
    <w:rsid w:val="009C1420"/>
    <w:rsid w:val="009C1750"/>
    <w:rsid w:val="009C2A1A"/>
    <w:rsid w:val="009C4149"/>
    <w:rsid w:val="009C515A"/>
    <w:rsid w:val="009C7974"/>
    <w:rsid w:val="009D04CC"/>
    <w:rsid w:val="009D074A"/>
    <w:rsid w:val="009D1B57"/>
    <w:rsid w:val="009D25B4"/>
    <w:rsid w:val="009D69D5"/>
    <w:rsid w:val="009D7AD5"/>
    <w:rsid w:val="009E0EF7"/>
    <w:rsid w:val="009E2475"/>
    <w:rsid w:val="009E3055"/>
    <w:rsid w:val="009E3124"/>
    <w:rsid w:val="009E3745"/>
    <w:rsid w:val="009E4541"/>
    <w:rsid w:val="009E4D63"/>
    <w:rsid w:val="009E5E8E"/>
    <w:rsid w:val="009E66C3"/>
    <w:rsid w:val="009E66FD"/>
    <w:rsid w:val="009E698E"/>
    <w:rsid w:val="009F006F"/>
    <w:rsid w:val="009F037C"/>
    <w:rsid w:val="009F1BD5"/>
    <w:rsid w:val="009F349E"/>
    <w:rsid w:val="009F406A"/>
    <w:rsid w:val="009F6D69"/>
    <w:rsid w:val="009F6F8D"/>
    <w:rsid w:val="009F7A0F"/>
    <w:rsid w:val="00A0139D"/>
    <w:rsid w:val="00A03110"/>
    <w:rsid w:val="00A05D60"/>
    <w:rsid w:val="00A0787B"/>
    <w:rsid w:val="00A111FB"/>
    <w:rsid w:val="00A11529"/>
    <w:rsid w:val="00A13E28"/>
    <w:rsid w:val="00A15000"/>
    <w:rsid w:val="00A161A5"/>
    <w:rsid w:val="00A16822"/>
    <w:rsid w:val="00A17816"/>
    <w:rsid w:val="00A17CDE"/>
    <w:rsid w:val="00A21B12"/>
    <w:rsid w:val="00A229F2"/>
    <w:rsid w:val="00A254DE"/>
    <w:rsid w:val="00A30CAC"/>
    <w:rsid w:val="00A312C2"/>
    <w:rsid w:val="00A32178"/>
    <w:rsid w:val="00A324C3"/>
    <w:rsid w:val="00A326A6"/>
    <w:rsid w:val="00A32774"/>
    <w:rsid w:val="00A3376A"/>
    <w:rsid w:val="00A35F54"/>
    <w:rsid w:val="00A360F9"/>
    <w:rsid w:val="00A369CF"/>
    <w:rsid w:val="00A37306"/>
    <w:rsid w:val="00A40173"/>
    <w:rsid w:val="00A40284"/>
    <w:rsid w:val="00A403DF"/>
    <w:rsid w:val="00A40665"/>
    <w:rsid w:val="00A40AFB"/>
    <w:rsid w:val="00A41690"/>
    <w:rsid w:val="00A44E61"/>
    <w:rsid w:val="00A44FAC"/>
    <w:rsid w:val="00A4509F"/>
    <w:rsid w:val="00A45100"/>
    <w:rsid w:val="00A4536C"/>
    <w:rsid w:val="00A4690E"/>
    <w:rsid w:val="00A50A93"/>
    <w:rsid w:val="00A50FAE"/>
    <w:rsid w:val="00A5204D"/>
    <w:rsid w:val="00A52FDD"/>
    <w:rsid w:val="00A55B9A"/>
    <w:rsid w:val="00A561D3"/>
    <w:rsid w:val="00A56241"/>
    <w:rsid w:val="00A563E1"/>
    <w:rsid w:val="00A56476"/>
    <w:rsid w:val="00A56F67"/>
    <w:rsid w:val="00A57E0E"/>
    <w:rsid w:val="00A60A84"/>
    <w:rsid w:val="00A61288"/>
    <w:rsid w:val="00A622B0"/>
    <w:rsid w:val="00A62D17"/>
    <w:rsid w:val="00A62DDA"/>
    <w:rsid w:val="00A63E3C"/>
    <w:rsid w:val="00A64EB5"/>
    <w:rsid w:val="00A65B79"/>
    <w:rsid w:val="00A669F6"/>
    <w:rsid w:val="00A66CC7"/>
    <w:rsid w:val="00A6756D"/>
    <w:rsid w:val="00A67ECD"/>
    <w:rsid w:val="00A700E7"/>
    <w:rsid w:val="00A701AB"/>
    <w:rsid w:val="00A70720"/>
    <w:rsid w:val="00A70DD6"/>
    <w:rsid w:val="00A715FC"/>
    <w:rsid w:val="00A717C8"/>
    <w:rsid w:val="00A753E2"/>
    <w:rsid w:val="00A77073"/>
    <w:rsid w:val="00A77E44"/>
    <w:rsid w:val="00A80551"/>
    <w:rsid w:val="00A83764"/>
    <w:rsid w:val="00A8433E"/>
    <w:rsid w:val="00A8462F"/>
    <w:rsid w:val="00A84ED7"/>
    <w:rsid w:val="00A8513F"/>
    <w:rsid w:val="00A85C87"/>
    <w:rsid w:val="00A913AE"/>
    <w:rsid w:val="00A92AA5"/>
    <w:rsid w:val="00A95757"/>
    <w:rsid w:val="00A96440"/>
    <w:rsid w:val="00A97B7D"/>
    <w:rsid w:val="00AA075A"/>
    <w:rsid w:val="00AA0B38"/>
    <w:rsid w:val="00AA0CAE"/>
    <w:rsid w:val="00AA15DD"/>
    <w:rsid w:val="00AA2711"/>
    <w:rsid w:val="00AA27DD"/>
    <w:rsid w:val="00AA37F4"/>
    <w:rsid w:val="00AA39D9"/>
    <w:rsid w:val="00AA3BB4"/>
    <w:rsid w:val="00AA5970"/>
    <w:rsid w:val="00AA620D"/>
    <w:rsid w:val="00AA7824"/>
    <w:rsid w:val="00AB52AE"/>
    <w:rsid w:val="00AB5431"/>
    <w:rsid w:val="00AB5551"/>
    <w:rsid w:val="00AB566F"/>
    <w:rsid w:val="00AB5EA1"/>
    <w:rsid w:val="00AB75BB"/>
    <w:rsid w:val="00AB7DEF"/>
    <w:rsid w:val="00AC0CFC"/>
    <w:rsid w:val="00AC1BC7"/>
    <w:rsid w:val="00AC1C7D"/>
    <w:rsid w:val="00AC289D"/>
    <w:rsid w:val="00AC28AC"/>
    <w:rsid w:val="00AC3B3C"/>
    <w:rsid w:val="00AC4F0E"/>
    <w:rsid w:val="00AC5094"/>
    <w:rsid w:val="00AC654C"/>
    <w:rsid w:val="00AC7B91"/>
    <w:rsid w:val="00AD17F3"/>
    <w:rsid w:val="00AD1A06"/>
    <w:rsid w:val="00AD2145"/>
    <w:rsid w:val="00AD30FA"/>
    <w:rsid w:val="00AD369F"/>
    <w:rsid w:val="00AD3BF1"/>
    <w:rsid w:val="00AD7FF5"/>
    <w:rsid w:val="00AE00E4"/>
    <w:rsid w:val="00AE0B6D"/>
    <w:rsid w:val="00AE22FB"/>
    <w:rsid w:val="00AE266F"/>
    <w:rsid w:val="00AE34EE"/>
    <w:rsid w:val="00AE37AF"/>
    <w:rsid w:val="00AE38D1"/>
    <w:rsid w:val="00AE4839"/>
    <w:rsid w:val="00AE5D86"/>
    <w:rsid w:val="00AE750A"/>
    <w:rsid w:val="00AF26CF"/>
    <w:rsid w:val="00AF3015"/>
    <w:rsid w:val="00AF309B"/>
    <w:rsid w:val="00AF36E1"/>
    <w:rsid w:val="00AF39A8"/>
    <w:rsid w:val="00AF3C8D"/>
    <w:rsid w:val="00AF3D6E"/>
    <w:rsid w:val="00AF42EC"/>
    <w:rsid w:val="00AF6DB2"/>
    <w:rsid w:val="00B000A1"/>
    <w:rsid w:val="00B00E33"/>
    <w:rsid w:val="00B0133D"/>
    <w:rsid w:val="00B05930"/>
    <w:rsid w:val="00B05AF0"/>
    <w:rsid w:val="00B071C1"/>
    <w:rsid w:val="00B07576"/>
    <w:rsid w:val="00B104F9"/>
    <w:rsid w:val="00B10862"/>
    <w:rsid w:val="00B14228"/>
    <w:rsid w:val="00B14903"/>
    <w:rsid w:val="00B14FF4"/>
    <w:rsid w:val="00B15004"/>
    <w:rsid w:val="00B1501D"/>
    <w:rsid w:val="00B163E1"/>
    <w:rsid w:val="00B16DAA"/>
    <w:rsid w:val="00B173A9"/>
    <w:rsid w:val="00B17B34"/>
    <w:rsid w:val="00B2017A"/>
    <w:rsid w:val="00B20910"/>
    <w:rsid w:val="00B2150C"/>
    <w:rsid w:val="00B21CE8"/>
    <w:rsid w:val="00B23F08"/>
    <w:rsid w:val="00B24B5C"/>
    <w:rsid w:val="00B25871"/>
    <w:rsid w:val="00B2684F"/>
    <w:rsid w:val="00B26CBF"/>
    <w:rsid w:val="00B26D6A"/>
    <w:rsid w:val="00B275AD"/>
    <w:rsid w:val="00B27C90"/>
    <w:rsid w:val="00B3007A"/>
    <w:rsid w:val="00B31B5A"/>
    <w:rsid w:val="00B33720"/>
    <w:rsid w:val="00B33854"/>
    <w:rsid w:val="00B3404E"/>
    <w:rsid w:val="00B3511F"/>
    <w:rsid w:val="00B35C56"/>
    <w:rsid w:val="00B35C59"/>
    <w:rsid w:val="00B3694A"/>
    <w:rsid w:val="00B3799A"/>
    <w:rsid w:val="00B37D35"/>
    <w:rsid w:val="00B40603"/>
    <w:rsid w:val="00B42625"/>
    <w:rsid w:val="00B4308B"/>
    <w:rsid w:val="00B4353D"/>
    <w:rsid w:val="00B43882"/>
    <w:rsid w:val="00B4453F"/>
    <w:rsid w:val="00B46473"/>
    <w:rsid w:val="00B4706E"/>
    <w:rsid w:val="00B47FAB"/>
    <w:rsid w:val="00B5069E"/>
    <w:rsid w:val="00B506A0"/>
    <w:rsid w:val="00B5170E"/>
    <w:rsid w:val="00B52BBF"/>
    <w:rsid w:val="00B53E1E"/>
    <w:rsid w:val="00B5657B"/>
    <w:rsid w:val="00B573ED"/>
    <w:rsid w:val="00B60875"/>
    <w:rsid w:val="00B6180B"/>
    <w:rsid w:val="00B631A2"/>
    <w:rsid w:val="00B65FA3"/>
    <w:rsid w:val="00B660F7"/>
    <w:rsid w:val="00B66E8A"/>
    <w:rsid w:val="00B718D1"/>
    <w:rsid w:val="00B71A90"/>
    <w:rsid w:val="00B72930"/>
    <w:rsid w:val="00B74B86"/>
    <w:rsid w:val="00B75E99"/>
    <w:rsid w:val="00B7665E"/>
    <w:rsid w:val="00B7786F"/>
    <w:rsid w:val="00B807CB"/>
    <w:rsid w:val="00B80D5B"/>
    <w:rsid w:val="00B80F0E"/>
    <w:rsid w:val="00B81858"/>
    <w:rsid w:val="00B81B7A"/>
    <w:rsid w:val="00B82A8B"/>
    <w:rsid w:val="00B8386F"/>
    <w:rsid w:val="00B8649C"/>
    <w:rsid w:val="00B86D7A"/>
    <w:rsid w:val="00B87B22"/>
    <w:rsid w:val="00B90B8F"/>
    <w:rsid w:val="00B90C66"/>
    <w:rsid w:val="00B90D94"/>
    <w:rsid w:val="00B916F4"/>
    <w:rsid w:val="00B9354C"/>
    <w:rsid w:val="00B93EEF"/>
    <w:rsid w:val="00B95D52"/>
    <w:rsid w:val="00B95F7D"/>
    <w:rsid w:val="00B9609E"/>
    <w:rsid w:val="00BA09A0"/>
    <w:rsid w:val="00BA1181"/>
    <w:rsid w:val="00BA2345"/>
    <w:rsid w:val="00BA3688"/>
    <w:rsid w:val="00BA3FCE"/>
    <w:rsid w:val="00BA4113"/>
    <w:rsid w:val="00BA6EDA"/>
    <w:rsid w:val="00BA7829"/>
    <w:rsid w:val="00BB3EF8"/>
    <w:rsid w:val="00BB51A5"/>
    <w:rsid w:val="00BB58C3"/>
    <w:rsid w:val="00BB7162"/>
    <w:rsid w:val="00BB737B"/>
    <w:rsid w:val="00BB7743"/>
    <w:rsid w:val="00BC178F"/>
    <w:rsid w:val="00BC258E"/>
    <w:rsid w:val="00BC260D"/>
    <w:rsid w:val="00BC2B80"/>
    <w:rsid w:val="00BC35F6"/>
    <w:rsid w:val="00BC3821"/>
    <w:rsid w:val="00BC448E"/>
    <w:rsid w:val="00BC6193"/>
    <w:rsid w:val="00BC6257"/>
    <w:rsid w:val="00BC6F2E"/>
    <w:rsid w:val="00BC72B2"/>
    <w:rsid w:val="00BC7837"/>
    <w:rsid w:val="00BC7B67"/>
    <w:rsid w:val="00BD0701"/>
    <w:rsid w:val="00BD13AF"/>
    <w:rsid w:val="00BD4EA1"/>
    <w:rsid w:val="00BD5F1E"/>
    <w:rsid w:val="00BD63BA"/>
    <w:rsid w:val="00BD73C6"/>
    <w:rsid w:val="00BD7CE2"/>
    <w:rsid w:val="00BE21EC"/>
    <w:rsid w:val="00BE222D"/>
    <w:rsid w:val="00BE277F"/>
    <w:rsid w:val="00BE2849"/>
    <w:rsid w:val="00BE2CEB"/>
    <w:rsid w:val="00BE3614"/>
    <w:rsid w:val="00BE4045"/>
    <w:rsid w:val="00BE47CC"/>
    <w:rsid w:val="00BE7787"/>
    <w:rsid w:val="00BE7C03"/>
    <w:rsid w:val="00BE7C4B"/>
    <w:rsid w:val="00BF12B3"/>
    <w:rsid w:val="00BF2B38"/>
    <w:rsid w:val="00BF3029"/>
    <w:rsid w:val="00BF304A"/>
    <w:rsid w:val="00BF7247"/>
    <w:rsid w:val="00BF7B2E"/>
    <w:rsid w:val="00C00633"/>
    <w:rsid w:val="00C0292A"/>
    <w:rsid w:val="00C03590"/>
    <w:rsid w:val="00C03D08"/>
    <w:rsid w:val="00C0741C"/>
    <w:rsid w:val="00C10725"/>
    <w:rsid w:val="00C11805"/>
    <w:rsid w:val="00C1203B"/>
    <w:rsid w:val="00C1218A"/>
    <w:rsid w:val="00C16A88"/>
    <w:rsid w:val="00C16E68"/>
    <w:rsid w:val="00C17237"/>
    <w:rsid w:val="00C1739E"/>
    <w:rsid w:val="00C173B6"/>
    <w:rsid w:val="00C179AD"/>
    <w:rsid w:val="00C21219"/>
    <w:rsid w:val="00C2211F"/>
    <w:rsid w:val="00C222EC"/>
    <w:rsid w:val="00C2331C"/>
    <w:rsid w:val="00C24C15"/>
    <w:rsid w:val="00C25930"/>
    <w:rsid w:val="00C2657A"/>
    <w:rsid w:val="00C266D2"/>
    <w:rsid w:val="00C27071"/>
    <w:rsid w:val="00C3140E"/>
    <w:rsid w:val="00C337B9"/>
    <w:rsid w:val="00C34B55"/>
    <w:rsid w:val="00C36C84"/>
    <w:rsid w:val="00C373EB"/>
    <w:rsid w:val="00C376C4"/>
    <w:rsid w:val="00C401D5"/>
    <w:rsid w:val="00C44344"/>
    <w:rsid w:val="00C44D22"/>
    <w:rsid w:val="00C450B9"/>
    <w:rsid w:val="00C45B36"/>
    <w:rsid w:val="00C46C50"/>
    <w:rsid w:val="00C5121F"/>
    <w:rsid w:val="00C5285E"/>
    <w:rsid w:val="00C52B6E"/>
    <w:rsid w:val="00C54E5F"/>
    <w:rsid w:val="00C5664E"/>
    <w:rsid w:val="00C56C10"/>
    <w:rsid w:val="00C56D4A"/>
    <w:rsid w:val="00C57673"/>
    <w:rsid w:val="00C57B4E"/>
    <w:rsid w:val="00C61F75"/>
    <w:rsid w:val="00C624BE"/>
    <w:rsid w:val="00C62C80"/>
    <w:rsid w:val="00C63868"/>
    <w:rsid w:val="00C662F5"/>
    <w:rsid w:val="00C66C5D"/>
    <w:rsid w:val="00C673AD"/>
    <w:rsid w:val="00C67FF5"/>
    <w:rsid w:val="00C72A23"/>
    <w:rsid w:val="00C72BBC"/>
    <w:rsid w:val="00C741BF"/>
    <w:rsid w:val="00C75171"/>
    <w:rsid w:val="00C75980"/>
    <w:rsid w:val="00C77A72"/>
    <w:rsid w:val="00C80892"/>
    <w:rsid w:val="00C80F8C"/>
    <w:rsid w:val="00C82D31"/>
    <w:rsid w:val="00C83874"/>
    <w:rsid w:val="00C84A8D"/>
    <w:rsid w:val="00C850A1"/>
    <w:rsid w:val="00C85FC4"/>
    <w:rsid w:val="00C86210"/>
    <w:rsid w:val="00C871BE"/>
    <w:rsid w:val="00C876E0"/>
    <w:rsid w:val="00C87797"/>
    <w:rsid w:val="00C87AF1"/>
    <w:rsid w:val="00C906A5"/>
    <w:rsid w:val="00C90A93"/>
    <w:rsid w:val="00C91005"/>
    <w:rsid w:val="00C93304"/>
    <w:rsid w:val="00C93853"/>
    <w:rsid w:val="00C9464A"/>
    <w:rsid w:val="00C94DC2"/>
    <w:rsid w:val="00C951B2"/>
    <w:rsid w:val="00C95B4B"/>
    <w:rsid w:val="00C9646F"/>
    <w:rsid w:val="00C965C1"/>
    <w:rsid w:val="00C97237"/>
    <w:rsid w:val="00C97A2B"/>
    <w:rsid w:val="00CA0284"/>
    <w:rsid w:val="00CA0C8C"/>
    <w:rsid w:val="00CA1E81"/>
    <w:rsid w:val="00CA2462"/>
    <w:rsid w:val="00CA28D5"/>
    <w:rsid w:val="00CA2E17"/>
    <w:rsid w:val="00CA3A45"/>
    <w:rsid w:val="00CA4F7A"/>
    <w:rsid w:val="00CA764C"/>
    <w:rsid w:val="00CB0C9C"/>
    <w:rsid w:val="00CB12BA"/>
    <w:rsid w:val="00CB1ADA"/>
    <w:rsid w:val="00CB2526"/>
    <w:rsid w:val="00CB2B1D"/>
    <w:rsid w:val="00CB31BD"/>
    <w:rsid w:val="00CB37D3"/>
    <w:rsid w:val="00CB691D"/>
    <w:rsid w:val="00CB6ABB"/>
    <w:rsid w:val="00CB7981"/>
    <w:rsid w:val="00CC115A"/>
    <w:rsid w:val="00CC1F79"/>
    <w:rsid w:val="00CC20DB"/>
    <w:rsid w:val="00CC3209"/>
    <w:rsid w:val="00CC348E"/>
    <w:rsid w:val="00CC45E2"/>
    <w:rsid w:val="00CC4AA6"/>
    <w:rsid w:val="00CC5EE0"/>
    <w:rsid w:val="00CC5FCD"/>
    <w:rsid w:val="00CC791A"/>
    <w:rsid w:val="00CC7B3B"/>
    <w:rsid w:val="00CC7DCA"/>
    <w:rsid w:val="00CD07C6"/>
    <w:rsid w:val="00CD10FD"/>
    <w:rsid w:val="00CD179E"/>
    <w:rsid w:val="00CD1AAB"/>
    <w:rsid w:val="00CD2A63"/>
    <w:rsid w:val="00CD2BA2"/>
    <w:rsid w:val="00CD3778"/>
    <w:rsid w:val="00CD42EA"/>
    <w:rsid w:val="00CD48B6"/>
    <w:rsid w:val="00CD4E85"/>
    <w:rsid w:val="00CD5056"/>
    <w:rsid w:val="00CD58E7"/>
    <w:rsid w:val="00CD61DC"/>
    <w:rsid w:val="00CD6AA1"/>
    <w:rsid w:val="00CD7005"/>
    <w:rsid w:val="00CD7250"/>
    <w:rsid w:val="00CD7991"/>
    <w:rsid w:val="00CE04BF"/>
    <w:rsid w:val="00CE1D04"/>
    <w:rsid w:val="00CE5355"/>
    <w:rsid w:val="00CE5D66"/>
    <w:rsid w:val="00CE783C"/>
    <w:rsid w:val="00CE786F"/>
    <w:rsid w:val="00CF00E8"/>
    <w:rsid w:val="00CF01E6"/>
    <w:rsid w:val="00CF0EA8"/>
    <w:rsid w:val="00CF227E"/>
    <w:rsid w:val="00CF3DF8"/>
    <w:rsid w:val="00CF68D6"/>
    <w:rsid w:val="00CF7740"/>
    <w:rsid w:val="00D0009C"/>
    <w:rsid w:val="00D00162"/>
    <w:rsid w:val="00D04174"/>
    <w:rsid w:val="00D065DC"/>
    <w:rsid w:val="00D06626"/>
    <w:rsid w:val="00D06E66"/>
    <w:rsid w:val="00D07B53"/>
    <w:rsid w:val="00D100CD"/>
    <w:rsid w:val="00D10123"/>
    <w:rsid w:val="00D11C13"/>
    <w:rsid w:val="00D123B0"/>
    <w:rsid w:val="00D12C9F"/>
    <w:rsid w:val="00D142EB"/>
    <w:rsid w:val="00D166D7"/>
    <w:rsid w:val="00D16E94"/>
    <w:rsid w:val="00D17F3B"/>
    <w:rsid w:val="00D20F20"/>
    <w:rsid w:val="00D22790"/>
    <w:rsid w:val="00D23B9E"/>
    <w:rsid w:val="00D23C98"/>
    <w:rsid w:val="00D24369"/>
    <w:rsid w:val="00D24E10"/>
    <w:rsid w:val="00D25156"/>
    <w:rsid w:val="00D2566D"/>
    <w:rsid w:val="00D25DE1"/>
    <w:rsid w:val="00D26F6B"/>
    <w:rsid w:val="00D27080"/>
    <w:rsid w:val="00D27F48"/>
    <w:rsid w:val="00D32B15"/>
    <w:rsid w:val="00D334A9"/>
    <w:rsid w:val="00D336B2"/>
    <w:rsid w:val="00D34F6F"/>
    <w:rsid w:val="00D35863"/>
    <w:rsid w:val="00D36177"/>
    <w:rsid w:val="00D3691D"/>
    <w:rsid w:val="00D376A7"/>
    <w:rsid w:val="00D376E0"/>
    <w:rsid w:val="00D37945"/>
    <w:rsid w:val="00D43FD3"/>
    <w:rsid w:val="00D445CF"/>
    <w:rsid w:val="00D44DE0"/>
    <w:rsid w:val="00D46577"/>
    <w:rsid w:val="00D473E6"/>
    <w:rsid w:val="00D51EE6"/>
    <w:rsid w:val="00D52980"/>
    <w:rsid w:val="00D54CFB"/>
    <w:rsid w:val="00D54E51"/>
    <w:rsid w:val="00D55124"/>
    <w:rsid w:val="00D5526D"/>
    <w:rsid w:val="00D55A75"/>
    <w:rsid w:val="00D56715"/>
    <w:rsid w:val="00D57DEF"/>
    <w:rsid w:val="00D604D7"/>
    <w:rsid w:val="00D61B0F"/>
    <w:rsid w:val="00D61B41"/>
    <w:rsid w:val="00D630DA"/>
    <w:rsid w:val="00D64A20"/>
    <w:rsid w:val="00D65244"/>
    <w:rsid w:val="00D71085"/>
    <w:rsid w:val="00D71359"/>
    <w:rsid w:val="00D71386"/>
    <w:rsid w:val="00D74334"/>
    <w:rsid w:val="00D7437C"/>
    <w:rsid w:val="00D7561F"/>
    <w:rsid w:val="00D76136"/>
    <w:rsid w:val="00D76CE6"/>
    <w:rsid w:val="00D80118"/>
    <w:rsid w:val="00D80CBC"/>
    <w:rsid w:val="00D81C8E"/>
    <w:rsid w:val="00D81EDD"/>
    <w:rsid w:val="00D81F19"/>
    <w:rsid w:val="00D83170"/>
    <w:rsid w:val="00D83999"/>
    <w:rsid w:val="00D84993"/>
    <w:rsid w:val="00D85243"/>
    <w:rsid w:val="00D85735"/>
    <w:rsid w:val="00D87F70"/>
    <w:rsid w:val="00D90597"/>
    <w:rsid w:val="00D90701"/>
    <w:rsid w:val="00D90DEC"/>
    <w:rsid w:val="00D91AC2"/>
    <w:rsid w:val="00D922BF"/>
    <w:rsid w:val="00D92AFD"/>
    <w:rsid w:val="00D930C3"/>
    <w:rsid w:val="00D957DE"/>
    <w:rsid w:val="00D9581F"/>
    <w:rsid w:val="00D95B6E"/>
    <w:rsid w:val="00D962AA"/>
    <w:rsid w:val="00D962D1"/>
    <w:rsid w:val="00D963CA"/>
    <w:rsid w:val="00D9644B"/>
    <w:rsid w:val="00D96FD9"/>
    <w:rsid w:val="00D9799B"/>
    <w:rsid w:val="00DA343A"/>
    <w:rsid w:val="00DA552C"/>
    <w:rsid w:val="00DA597C"/>
    <w:rsid w:val="00DA7A62"/>
    <w:rsid w:val="00DB05F7"/>
    <w:rsid w:val="00DB12C2"/>
    <w:rsid w:val="00DB2164"/>
    <w:rsid w:val="00DB2435"/>
    <w:rsid w:val="00DB3A5B"/>
    <w:rsid w:val="00DB5243"/>
    <w:rsid w:val="00DB5763"/>
    <w:rsid w:val="00DB5AA3"/>
    <w:rsid w:val="00DB60B5"/>
    <w:rsid w:val="00DB634D"/>
    <w:rsid w:val="00DB6757"/>
    <w:rsid w:val="00DB6B62"/>
    <w:rsid w:val="00DB6C4E"/>
    <w:rsid w:val="00DC0C20"/>
    <w:rsid w:val="00DC3E07"/>
    <w:rsid w:val="00DC555B"/>
    <w:rsid w:val="00DC5A3F"/>
    <w:rsid w:val="00DC66E9"/>
    <w:rsid w:val="00DC788D"/>
    <w:rsid w:val="00DD0045"/>
    <w:rsid w:val="00DD044F"/>
    <w:rsid w:val="00DD07E3"/>
    <w:rsid w:val="00DD28D6"/>
    <w:rsid w:val="00DD2957"/>
    <w:rsid w:val="00DD3A5A"/>
    <w:rsid w:val="00DD5168"/>
    <w:rsid w:val="00DD6026"/>
    <w:rsid w:val="00DD6D4E"/>
    <w:rsid w:val="00DD76B5"/>
    <w:rsid w:val="00DE127B"/>
    <w:rsid w:val="00DE20DF"/>
    <w:rsid w:val="00DE25EA"/>
    <w:rsid w:val="00DE38FD"/>
    <w:rsid w:val="00DE635E"/>
    <w:rsid w:val="00DE6F52"/>
    <w:rsid w:val="00DF0406"/>
    <w:rsid w:val="00DF105C"/>
    <w:rsid w:val="00DF7B3D"/>
    <w:rsid w:val="00DF7E38"/>
    <w:rsid w:val="00E01F6F"/>
    <w:rsid w:val="00E02773"/>
    <w:rsid w:val="00E0312B"/>
    <w:rsid w:val="00E05842"/>
    <w:rsid w:val="00E110D6"/>
    <w:rsid w:val="00E11B6C"/>
    <w:rsid w:val="00E11DD8"/>
    <w:rsid w:val="00E15640"/>
    <w:rsid w:val="00E16B6D"/>
    <w:rsid w:val="00E16CDB"/>
    <w:rsid w:val="00E17B90"/>
    <w:rsid w:val="00E24084"/>
    <w:rsid w:val="00E24174"/>
    <w:rsid w:val="00E24C7B"/>
    <w:rsid w:val="00E25336"/>
    <w:rsid w:val="00E258EA"/>
    <w:rsid w:val="00E263CD"/>
    <w:rsid w:val="00E26909"/>
    <w:rsid w:val="00E26A5D"/>
    <w:rsid w:val="00E274BB"/>
    <w:rsid w:val="00E27511"/>
    <w:rsid w:val="00E301FB"/>
    <w:rsid w:val="00E30988"/>
    <w:rsid w:val="00E30EA3"/>
    <w:rsid w:val="00E36189"/>
    <w:rsid w:val="00E371D1"/>
    <w:rsid w:val="00E3778A"/>
    <w:rsid w:val="00E37BC9"/>
    <w:rsid w:val="00E4048F"/>
    <w:rsid w:val="00E40C98"/>
    <w:rsid w:val="00E4192E"/>
    <w:rsid w:val="00E42771"/>
    <w:rsid w:val="00E452ED"/>
    <w:rsid w:val="00E4565F"/>
    <w:rsid w:val="00E47000"/>
    <w:rsid w:val="00E513FE"/>
    <w:rsid w:val="00E5159B"/>
    <w:rsid w:val="00E52436"/>
    <w:rsid w:val="00E526BC"/>
    <w:rsid w:val="00E5290D"/>
    <w:rsid w:val="00E54496"/>
    <w:rsid w:val="00E55864"/>
    <w:rsid w:val="00E55C8C"/>
    <w:rsid w:val="00E572FC"/>
    <w:rsid w:val="00E57517"/>
    <w:rsid w:val="00E578AB"/>
    <w:rsid w:val="00E602C0"/>
    <w:rsid w:val="00E61905"/>
    <w:rsid w:val="00E6227C"/>
    <w:rsid w:val="00E6280D"/>
    <w:rsid w:val="00E62B4F"/>
    <w:rsid w:val="00E62D3F"/>
    <w:rsid w:val="00E6351F"/>
    <w:rsid w:val="00E65369"/>
    <w:rsid w:val="00E65A7B"/>
    <w:rsid w:val="00E677E3"/>
    <w:rsid w:val="00E70F6A"/>
    <w:rsid w:val="00E713B4"/>
    <w:rsid w:val="00E722D3"/>
    <w:rsid w:val="00E726C5"/>
    <w:rsid w:val="00E7312A"/>
    <w:rsid w:val="00E73433"/>
    <w:rsid w:val="00E74F64"/>
    <w:rsid w:val="00E7688C"/>
    <w:rsid w:val="00E76BC1"/>
    <w:rsid w:val="00E76F1F"/>
    <w:rsid w:val="00E77B82"/>
    <w:rsid w:val="00E80D5B"/>
    <w:rsid w:val="00E81DB9"/>
    <w:rsid w:val="00E83514"/>
    <w:rsid w:val="00E83DFF"/>
    <w:rsid w:val="00E840F3"/>
    <w:rsid w:val="00E841AC"/>
    <w:rsid w:val="00E842B6"/>
    <w:rsid w:val="00E85CCD"/>
    <w:rsid w:val="00E87398"/>
    <w:rsid w:val="00E87D41"/>
    <w:rsid w:val="00E90170"/>
    <w:rsid w:val="00E908F9"/>
    <w:rsid w:val="00E91317"/>
    <w:rsid w:val="00E9315E"/>
    <w:rsid w:val="00E94314"/>
    <w:rsid w:val="00E95937"/>
    <w:rsid w:val="00EA0F6C"/>
    <w:rsid w:val="00EA1B4E"/>
    <w:rsid w:val="00EA2191"/>
    <w:rsid w:val="00EA25C0"/>
    <w:rsid w:val="00EA29BA"/>
    <w:rsid w:val="00EA4513"/>
    <w:rsid w:val="00EA5C73"/>
    <w:rsid w:val="00EA778D"/>
    <w:rsid w:val="00EB085F"/>
    <w:rsid w:val="00EB22A9"/>
    <w:rsid w:val="00EB25F6"/>
    <w:rsid w:val="00EB54A8"/>
    <w:rsid w:val="00EB59BB"/>
    <w:rsid w:val="00EB663D"/>
    <w:rsid w:val="00EC04D3"/>
    <w:rsid w:val="00EC1A55"/>
    <w:rsid w:val="00EC214C"/>
    <w:rsid w:val="00EC23DB"/>
    <w:rsid w:val="00EC2976"/>
    <w:rsid w:val="00EC35F4"/>
    <w:rsid w:val="00EC426D"/>
    <w:rsid w:val="00EC43B8"/>
    <w:rsid w:val="00EC4B57"/>
    <w:rsid w:val="00EC4FC6"/>
    <w:rsid w:val="00EC58E8"/>
    <w:rsid w:val="00EC6AD5"/>
    <w:rsid w:val="00EC740C"/>
    <w:rsid w:val="00ED0EE7"/>
    <w:rsid w:val="00ED1118"/>
    <w:rsid w:val="00ED1620"/>
    <w:rsid w:val="00ED3462"/>
    <w:rsid w:val="00ED3D74"/>
    <w:rsid w:val="00ED438B"/>
    <w:rsid w:val="00ED6472"/>
    <w:rsid w:val="00ED6E09"/>
    <w:rsid w:val="00EE022D"/>
    <w:rsid w:val="00EE0D89"/>
    <w:rsid w:val="00EE1015"/>
    <w:rsid w:val="00EE15A6"/>
    <w:rsid w:val="00EE35F8"/>
    <w:rsid w:val="00EE6E00"/>
    <w:rsid w:val="00EE6EA8"/>
    <w:rsid w:val="00EE74D2"/>
    <w:rsid w:val="00EF0064"/>
    <w:rsid w:val="00EF2428"/>
    <w:rsid w:val="00EF287C"/>
    <w:rsid w:val="00EF42AF"/>
    <w:rsid w:val="00EF4B19"/>
    <w:rsid w:val="00EF5CC0"/>
    <w:rsid w:val="00EF69BF"/>
    <w:rsid w:val="00EF6E89"/>
    <w:rsid w:val="00EF7C96"/>
    <w:rsid w:val="00F008AB"/>
    <w:rsid w:val="00F02175"/>
    <w:rsid w:val="00F02FDF"/>
    <w:rsid w:val="00F04545"/>
    <w:rsid w:val="00F046CB"/>
    <w:rsid w:val="00F04CB9"/>
    <w:rsid w:val="00F06CFD"/>
    <w:rsid w:val="00F06DDA"/>
    <w:rsid w:val="00F06EB6"/>
    <w:rsid w:val="00F07EA8"/>
    <w:rsid w:val="00F11899"/>
    <w:rsid w:val="00F11FE1"/>
    <w:rsid w:val="00F1223C"/>
    <w:rsid w:val="00F13CCD"/>
    <w:rsid w:val="00F14494"/>
    <w:rsid w:val="00F145AD"/>
    <w:rsid w:val="00F163D7"/>
    <w:rsid w:val="00F16975"/>
    <w:rsid w:val="00F2017D"/>
    <w:rsid w:val="00F208F8"/>
    <w:rsid w:val="00F21E27"/>
    <w:rsid w:val="00F22FC8"/>
    <w:rsid w:val="00F26469"/>
    <w:rsid w:val="00F26803"/>
    <w:rsid w:val="00F3048E"/>
    <w:rsid w:val="00F33FC7"/>
    <w:rsid w:val="00F360AB"/>
    <w:rsid w:val="00F363FC"/>
    <w:rsid w:val="00F36A25"/>
    <w:rsid w:val="00F36C5D"/>
    <w:rsid w:val="00F40F29"/>
    <w:rsid w:val="00F41551"/>
    <w:rsid w:val="00F41564"/>
    <w:rsid w:val="00F41ADE"/>
    <w:rsid w:val="00F41F8E"/>
    <w:rsid w:val="00F42A41"/>
    <w:rsid w:val="00F42E37"/>
    <w:rsid w:val="00F44ACF"/>
    <w:rsid w:val="00F459A0"/>
    <w:rsid w:val="00F46E05"/>
    <w:rsid w:val="00F5012E"/>
    <w:rsid w:val="00F52D33"/>
    <w:rsid w:val="00F52FE2"/>
    <w:rsid w:val="00F545BE"/>
    <w:rsid w:val="00F5756D"/>
    <w:rsid w:val="00F57C34"/>
    <w:rsid w:val="00F57CB0"/>
    <w:rsid w:val="00F63788"/>
    <w:rsid w:val="00F637FA"/>
    <w:rsid w:val="00F64ACF"/>
    <w:rsid w:val="00F64CB1"/>
    <w:rsid w:val="00F64E66"/>
    <w:rsid w:val="00F66D4C"/>
    <w:rsid w:val="00F72043"/>
    <w:rsid w:val="00F72518"/>
    <w:rsid w:val="00F7287E"/>
    <w:rsid w:val="00F74E78"/>
    <w:rsid w:val="00F75BFF"/>
    <w:rsid w:val="00F76D22"/>
    <w:rsid w:val="00F8041D"/>
    <w:rsid w:val="00F805F7"/>
    <w:rsid w:val="00F81503"/>
    <w:rsid w:val="00F8211E"/>
    <w:rsid w:val="00F8242F"/>
    <w:rsid w:val="00F85B92"/>
    <w:rsid w:val="00F85C87"/>
    <w:rsid w:val="00F869B5"/>
    <w:rsid w:val="00F90B16"/>
    <w:rsid w:val="00F90E91"/>
    <w:rsid w:val="00F91474"/>
    <w:rsid w:val="00F914E9"/>
    <w:rsid w:val="00F9246C"/>
    <w:rsid w:val="00F92834"/>
    <w:rsid w:val="00F93298"/>
    <w:rsid w:val="00F9407D"/>
    <w:rsid w:val="00F946AF"/>
    <w:rsid w:val="00F94C8F"/>
    <w:rsid w:val="00F95485"/>
    <w:rsid w:val="00F95756"/>
    <w:rsid w:val="00F962FD"/>
    <w:rsid w:val="00F9644B"/>
    <w:rsid w:val="00F96526"/>
    <w:rsid w:val="00F970DB"/>
    <w:rsid w:val="00F97E8C"/>
    <w:rsid w:val="00FA0525"/>
    <w:rsid w:val="00FA2004"/>
    <w:rsid w:val="00FA2196"/>
    <w:rsid w:val="00FA24C7"/>
    <w:rsid w:val="00FA36EC"/>
    <w:rsid w:val="00FA386B"/>
    <w:rsid w:val="00FA461C"/>
    <w:rsid w:val="00FA590D"/>
    <w:rsid w:val="00FA786A"/>
    <w:rsid w:val="00FA7D00"/>
    <w:rsid w:val="00FB123E"/>
    <w:rsid w:val="00FB226C"/>
    <w:rsid w:val="00FB323C"/>
    <w:rsid w:val="00FB415E"/>
    <w:rsid w:val="00FB45F8"/>
    <w:rsid w:val="00FB51B1"/>
    <w:rsid w:val="00FB56B3"/>
    <w:rsid w:val="00FB77D1"/>
    <w:rsid w:val="00FC0AD1"/>
    <w:rsid w:val="00FC174E"/>
    <w:rsid w:val="00FC2399"/>
    <w:rsid w:val="00FC2E07"/>
    <w:rsid w:val="00FC4543"/>
    <w:rsid w:val="00FC6B86"/>
    <w:rsid w:val="00FC718F"/>
    <w:rsid w:val="00FC7991"/>
    <w:rsid w:val="00FC7A41"/>
    <w:rsid w:val="00FD05E9"/>
    <w:rsid w:val="00FD3A20"/>
    <w:rsid w:val="00FD3C72"/>
    <w:rsid w:val="00FD4C73"/>
    <w:rsid w:val="00FD5CCE"/>
    <w:rsid w:val="00FD71B9"/>
    <w:rsid w:val="00FD7213"/>
    <w:rsid w:val="00FD7883"/>
    <w:rsid w:val="00FE01AD"/>
    <w:rsid w:val="00FE030C"/>
    <w:rsid w:val="00FE0E90"/>
    <w:rsid w:val="00FE1282"/>
    <w:rsid w:val="00FE1609"/>
    <w:rsid w:val="00FE1AC5"/>
    <w:rsid w:val="00FE2B6E"/>
    <w:rsid w:val="00FE36B7"/>
    <w:rsid w:val="00FE3CEC"/>
    <w:rsid w:val="00FE5BBA"/>
    <w:rsid w:val="00FE5CE9"/>
    <w:rsid w:val="00FE7C00"/>
    <w:rsid w:val="00FF08DF"/>
    <w:rsid w:val="00FF2793"/>
    <w:rsid w:val="00FF4300"/>
    <w:rsid w:val="00FF487A"/>
    <w:rsid w:val="00FF4BB5"/>
    <w:rsid w:val="00FF5350"/>
    <w:rsid w:val="00FF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D808C"/>
  <w15:chartTrackingRefBased/>
  <w15:docId w15:val="{874F77B0-2A47-4ACA-9F3D-D09B53D1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A8B"/>
    <w:pPr>
      <w:ind w:left="720"/>
      <w:contextualSpacing/>
    </w:pPr>
  </w:style>
  <w:style w:type="paragraph" w:customStyle="1" w:styleId="paragraph">
    <w:name w:val="paragraph"/>
    <w:basedOn w:val="Normal"/>
    <w:rsid w:val="00F04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04CB9"/>
  </w:style>
  <w:style w:type="character" w:customStyle="1" w:styleId="eop">
    <w:name w:val="eop"/>
    <w:basedOn w:val="DefaultParagraphFont"/>
    <w:rsid w:val="00F04CB9"/>
  </w:style>
  <w:style w:type="paragraph" w:styleId="Header">
    <w:name w:val="header"/>
    <w:basedOn w:val="Normal"/>
    <w:link w:val="HeaderChar"/>
    <w:uiPriority w:val="99"/>
    <w:unhideWhenUsed/>
    <w:rsid w:val="00674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B32"/>
  </w:style>
  <w:style w:type="paragraph" w:styleId="Footer">
    <w:name w:val="footer"/>
    <w:basedOn w:val="Normal"/>
    <w:link w:val="FooterChar"/>
    <w:uiPriority w:val="99"/>
    <w:unhideWhenUsed/>
    <w:rsid w:val="00674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B32"/>
  </w:style>
  <w:style w:type="character" w:styleId="CommentReference">
    <w:name w:val="annotation reference"/>
    <w:basedOn w:val="DefaultParagraphFont"/>
    <w:uiPriority w:val="99"/>
    <w:semiHidden/>
    <w:unhideWhenUsed/>
    <w:rsid w:val="00805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A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5AC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D7C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02D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E3745"/>
    <w:rPr>
      <w:i/>
      <w:iCs/>
    </w:rPr>
  </w:style>
  <w:style w:type="character" w:customStyle="1" w:styleId="UnresolvedMention">
    <w:name w:val="Unresolved Mention"/>
    <w:basedOn w:val="DefaultParagraphFont"/>
    <w:uiPriority w:val="99"/>
    <w:unhideWhenUsed/>
    <w:rsid w:val="00220B9F"/>
    <w:rPr>
      <w:color w:val="605E5C"/>
      <w:shd w:val="clear" w:color="auto" w:fill="E1DFDD"/>
    </w:rPr>
  </w:style>
  <w:style w:type="paragraph" w:customStyle="1" w:styleId="pf0">
    <w:name w:val="pf0"/>
    <w:basedOn w:val="Normal"/>
    <w:rsid w:val="005A33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A33B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A33B6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5A33B6"/>
    <w:rPr>
      <w:rFonts w:ascii="Segoe UI" w:hAnsi="Segoe UI" w:cs="Segoe UI" w:hint="default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546B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B4F21"/>
    <w:rPr>
      <w:b/>
      <w:bCs/>
    </w:rPr>
  </w:style>
  <w:style w:type="paragraph" w:customStyle="1" w:styleId="pf1">
    <w:name w:val="pf1"/>
    <w:basedOn w:val="Normal"/>
    <w:rsid w:val="005A6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16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16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166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4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4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9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6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0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6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4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07E29-D293-4AFE-93D1-41D916FA8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LO, Moti Jaleta (CIMMYT-Ethiopia)</dc:creator>
  <cp:keywords/>
  <dc:description/>
  <cp:lastModifiedBy>Sathiyan  R</cp:lastModifiedBy>
  <cp:revision>24</cp:revision>
  <cp:lastPrinted>2022-05-24T14:52:00Z</cp:lastPrinted>
  <dcterms:created xsi:type="dcterms:W3CDTF">2023-01-27T08:25:00Z</dcterms:created>
  <dcterms:modified xsi:type="dcterms:W3CDTF">2023-03-1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frican-geographical-review</vt:lpwstr>
  </property>
  <property fmtid="{D5CDD505-2E9C-101B-9397-08002B2CF9AE}" pid="3" name="Mendeley Recent Style Name 0_1">
    <vt:lpwstr>African Geographical Review</vt:lpwstr>
  </property>
  <property fmtid="{D5CDD505-2E9C-101B-9397-08002B2CF9AE}" pid="4" name="Mendeley Recent Style Id 1_1">
    <vt:lpwstr>http://www.zotero.org/styles/agricultural-and-forest-meteorology</vt:lpwstr>
  </property>
  <property fmtid="{D5CDD505-2E9C-101B-9397-08002B2CF9AE}" pid="5" name="Mendeley Recent Style Name 1_1">
    <vt:lpwstr>Agricultural and Forest Meteorology</vt:lpwstr>
  </property>
  <property fmtid="{D5CDD505-2E9C-101B-9397-08002B2CF9AE}" pid="6" name="Mendeley Recent Style Id 2_1">
    <vt:lpwstr>http://www.zotero.org/styles/agronomy-for-sustainable-development</vt:lpwstr>
  </property>
  <property fmtid="{D5CDD505-2E9C-101B-9397-08002B2CF9AE}" pid="7" name="Mendeley Recent Style Name 2_1">
    <vt:lpwstr>Agronomy for Sustainable Development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journal-of-agronomy</vt:lpwstr>
  </property>
  <property fmtid="{D5CDD505-2E9C-101B-9397-08002B2CF9AE}" pid="11" name="Mendeley Recent Style Name 4_1">
    <vt:lpwstr>European Journal of Agronomy</vt:lpwstr>
  </property>
  <property fmtid="{D5CDD505-2E9C-101B-9397-08002B2CF9AE}" pid="12" name="Mendeley Recent Style Id 5_1">
    <vt:lpwstr>http://www.zotero.org/styles/global-and-planetary-change</vt:lpwstr>
  </property>
  <property fmtid="{D5CDD505-2E9C-101B-9397-08002B2CF9AE}" pid="13" name="Mendeley Recent Style Name 5_1">
    <vt:lpwstr>Global and Planetary Chang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6c5034-eb2d-3ff6-ba6e-1f2a3761468c</vt:lpwstr>
  </property>
  <property fmtid="{D5CDD505-2E9C-101B-9397-08002B2CF9AE}" pid="24" name="Mendeley Citation Style_1">
    <vt:lpwstr>http://www.zotero.org/styles/european-journal-of-agronomy</vt:lpwstr>
  </property>
</Properties>
</file>